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F8D890" w14:textId="26A8F718" w:rsidR="003C3E36" w:rsidRDefault="003C3E36" w:rsidP="003C3E36">
      <w:pPr>
        <w:rPr>
          <w:rFonts w:ascii="Times New Roman" w:hAnsi="Times New Roman" w:cs="Times New Roman"/>
          <w:lang w:val="en-US"/>
        </w:rPr>
      </w:pPr>
      <w:r w:rsidRPr="003C3E36">
        <w:rPr>
          <w:rFonts w:ascii="Times New Roman" w:hAnsi="Times New Roman" w:cs="Times New Roman"/>
          <w:b/>
          <w:bCs/>
          <w:lang w:val="en-US"/>
        </w:rPr>
        <w:t>Supplemental Figure S1:</w:t>
      </w:r>
      <w:r>
        <w:rPr>
          <w:rFonts w:ascii="Times New Roman" w:hAnsi="Times New Roman" w:cs="Times New Roman"/>
          <w:lang w:val="en-US"/>
        </w:rPr>
        <w:t xml:space="preserve"> </w:t>
      </w:r>
      <w:r w:rsidR="0060057B">
        <w:rPr>
          <w:rFonts w:ascii="Times New Roman" w:hAnsi="Times New Roman" w:cs="Times New Roman"/>
          <w:lang w:val="en-US"/>
        </w:rPr>
        <w:t>Study inclusion flowchart</w:t>
      </w:r>
    </w:p>
    <w:p w14:paraId="0C5258EA" w14:textId="1B8CAC2C" w:rsidR="003C3E36" w:rsidRDefault="003C3E36" w:rsidP="003C3E36">
      <w:pPr>
        <w:rPr>
          <w:rFonts w:ascii="Times New Roman" w:hAnsi="Times New Roman" w:cs="Times New Roman"/>
          <w:lang w:val="en-US"/>
        </w:rPr>
      </w:pPr>
      <w:r w:rsidRPr="003C3E36">
        <w:rPr>
          <w:rFonts w:ascii="Times New Roman" w:hAnsi="Times New Roman" w:cs="Times New Roman"/>
          <w:b/>
          <w:bCs/>
          <w:lang w:val="en-US"/>
        </w:rPr>
        <w:t>Caption:</w:t>
      </w:r>
      <w:r>
        <w:rPr>
          <w:rFonts w:ascii="Times New Roman" w:hAnsi="Times New Roman" w:cs="Times New Roman"/>
          <w:lang w:val="en-US"/>
        </w:rPr>
        <w:t xml:space="preserve"> </w:t>
      </w:r>
      <w:r w:rsidR="0060057B">
        <w:rPr>
          <w:rFonts w:ascii="Times New Roman" w:hAnsi="Times New Roman" w:cs="Times New Roman"/>
          <w:lang w:val="en-US"/>
        </w:rPr>
        <w:t>Flowchart depicting identification, exclusion, and randomization of participants in NUDGE-FLU-CHRONIC</w:t>
      </w:r>
    </w:p>
    <w:p w14:paraId="71C64933" w14:textId="3A237F73" w:rsidR="003A5F53" w:rsidRDefault="003A5F53" w:rsidP="003C3E36">
      <w:pPr>
        <w:rPr>
          <w:rFonts w:ascii="Times New Roman" w:hAnsi="Times New Roman" w:cs="Times New Roman"/>
          <w:lang w:val="en-US"/>
        </w:rPr>
      </w:pPr>
    </w:p>
    <w:p w14:paraId="0DFAFE08" w14:textId="77777777" w:rsidR="003C3E36" w:rsidRDefault="003C3E36" w:rsidP="003C3E36">
      <w:pPr>
        <w:rPr>
          <w:rFonts w:ascii="Times New Roman" w:hAnsi="Times New Roman" w:cs="Times New Roman"/>
          <w:lang w:val="en-US"/>
        </w:rPr>
      </w:pPr>
    </w:p>
    <w:p w14:paraId="34A9673A" w14:textId="0D178334" w:rsidR="0060057B" w:rsidRDefault="001A7E30" w:rsidP="0060057B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  <w14:ligatures w14:val="standardContextual"/>
        </w:rPr>
        <w:drawing>
          <wp:inline distT="0" distB="0" distL="0" distR="0" wp14:anchorId="5A112B18" wp14:editId="700DB429">
            <wp:extent cx="6337184" cy="2627453"/>
            <wp:effectExtent l="0" t="0" r="635" b="1905"/>
            <wp:docPr id="190360600" name="Billede 1" descr="Et billede, der indeholder tekst, skærmbillede, Font/skrifttype, linje/ræ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360600" name="Billede 1" descr="Et billede, der indeholder tekst, skærmbillede, Font/skrifttype, linje/række&#10;&#10;Automatisk genereret beskrivels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6094" cy="2635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0057B">
        <w:rPr>
          <w:rFonts w:ascii="Times New Roman" w:hAnsi="Times New Roman" w:cs="Times New Roman"/>
          <w:lang w:val="en-US"/>
        </w:rPr>
        <w:br w:type="page"/>
      </w:r>
    </w:p>
    <w:p w14:paraId="71E781CF" w14:textId="77777777" w:rsidR="0060057B" w:rsidRDefault="0060057B" w:rsidP="0060057B">
      <w:pPr>
        <w:rPr>
          <w:rFonts w:ascii="Times New Roman" w:hAnsi="Times New Roman" w:cs="Times New Roman"/>
          <w:lang w:val="en-US"/>
        </w:rPr>
      </w:pPr>
      <w:r w:rsidRPr="0060057B">
        <w:rPr>
          <w:rFonts w:ascii="Times New Roman" w:hAnsi="Times New Roman" w:cs="Times New Roman"/>
          <w:b/>
          <w:bCs/>
          <w:lang w:val="en-US"/>
        </w:rPr>
        <w:lastRenderedPageBreak/>
        <w:t>Supplemental Figure S2:</w:t>
      </w:r>
      <w:r>
        <w:rPr>
          <w:rFonts w:ascii="Times New Roman" w:hAnsi="Times New Roman" w:cs="Times New Roman"/>
          <w:lang w:val="en-US"/>
        </w:rPr>
        <w:t xml:space="preserve"> Standard Letter</w:t>
      </w:r>
    </w:p>
    <w:p w14:paraId="596BDB82" w14:textId="77777777" w:rsidR="0060057B" w:rsidRDefault="0060057B" w:rsidP="0060057B">
      <w:pPr>
        <w:rPr>
          <w:rFonts w:ascii="Times New Roman" w:hAnsi="Times New Roman" w:cs="Times New Roman"/>
          <w:lang w:val="en-US"/>
        </w:rPr>
      </w:pPr>
      <w:r w:rsidRPr="003C3E36">
        <w:rPr>
          <w:rFonts w:ascii="Times New Roman" w:hAnsi="Times New Roman" w:cs="Times New Roman"/>
          <w:b/>
          <w:bCs/>
          <w:lang w:val="en-US"/>
        </w:rPr>
        <w:t>Caption:</w:t>
      </w:r>
      <w:r>
        <w:rPr>
          <w:rFonts w:ascii="Times New Roman" w:hAnsi="Times New Roman" w:cs="Times New Roman"/>
          <w:lang w:val="en-US"/>
        </w:rPr>
        <w:t xml:space="preserve"> </w:t>
      </w:r>
      <w:r w:rsidRPr="003C3E36">
        <w:rPr>
          <w:rFonts w:ascii="Times New Roman" w:hAnsi="Times New Roman" w:cs="Times New Roman"/>
          <w:lang w:val="en-US"/>
        </w:rPr>
        <w:t>English translation of the standard letter template. Text-based nudges used in several intervention arms were added to the highlighted placeholder.</w:t>
      </w:r>
      <w:r>
        <w:rPr>
          <w:rFonts w:ascii="Times New Roman" w:hAnsi="Times New Roman" w:cs="Times New Roman"/>
          <w:lang w:val="en-US"/>
        </w:rPr>
        <w:t xml:space="preserve"> Supplemental</w:t>
      </w:r>
      <w:r w:rsidRPr="003C3E36">
        <w:rPr>
          <w:rFonts w:ascii="Times New Roman" w:hAnsi="Times New Roman" w:cs="Times New Roman"/>
          <w:lang w:val="en-US"/>
        </w:rPr>
        <w:t xml:space="preserve"> Table </w:t>
      </w:r>
      <w:r>
        <w:rPr>
          <w:rFonts w:ascii="Times New Roman" w:hAnsi="Times New Roman" w:cs="Times New Roman"/>
          <w:lang w:val="en-US"/>
        </w:rPr>
        <w:t>S</w:t>
      </w:r>
      <w:r w:rsidRPr="003C3E36">
        <w:rPr>
          <w:rFonts w:ascii="Times New Roman" w:hAnsi="Times New Roman" w:cs="Times New Roman"/>
          <w:lang w:val="en-US"/>
        </w:rPr>
        <w:t xml:space="preserve">1 </w:t>
      </w:r>
      <w:r>
        <w:rPr>
          <w:rFonts w:ascii="Times New Roman" w:hAnsi="Times New Roman" w:cs="Times New Roman"/>
          <w:lang w:val="en-US"/>
        </w:rPr>
        <w:t>displays</w:t>
      </w:r>
      <w:r w:rsidRPr="003C3E36">
        <w:rPr>
          <w:rFonts w:ascii="Times New Roman" w:hAnsi="Times New Roman" w:cs="Times New Roman"/>
          <w:lang w:val="en-US"/>
        </w:rPr>
        <w:t xml:space="preserve"> an overview of the intervention arms including English translation of the specific nudges. All letters were written in Danish language.</w:t>
      </w:r>
    </w:p>
    <w:p w14:paraId="19D0E711" w14:textId="77777777" w:rsidR="0060057B" w:rsidRDefault="0060057B" w:rsidP="0060057B">
      <w:pPr>
        <w:rPr>
          <w:rFonts w:ascii="Times New Roman" w:hAnsi="Times New Roman" w:cs="Times New Roman"/>
          <w:lang w:val="en-US"/>
        </w:rPr>
      </w:pPr>
    </w:p>
    <w:p w14:paraId="48428484" w14:textId="77D1B231" w:rsidR="003C3E36" w:rsidRDefault="00986614" w:rsidP="0060057B">
      <w:pPr>
        <w:jc w:val="center"/>
        <w:rPr>
          <w:rFonts w:ascii="Times New Roman" w:hAnsi="Times New Roman" w:cs="Times New Roman"/>
          <w:lang w:val="en-US"/>
        </w:rPr>
      </w:pPr>
      <w:r>
        <w:rPr>
          <w:b/>
          <w:bCs/>
          <w:noProof/>
          <w:sz w:val="28"/>
          <w:szCs w:val="28"/>
          <w:lang w:val="en-US"/>
        </w:rPr>
        <w:drawing>
          <wp:inline distT="0" distB="0" distL="0" distR="0" wp14:anchorId="42AE06E0" wp14:editId="639A57EB">
            <wp:extent cx="5280114" cy="6666614"/>
            <wp:effectExtent l="0" t="0" r="3175" b="1270"/>
            <wp:docPr id="398967439" name="Billede 398967439" descr="Et billede, der indeholder tekst, skærmbilled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 descr="Et billede, der indeholder tekst, skærmbillede&#10;&#10;Automatisk genereret beskrivels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22" b="7300"/>
                    <a:stretch/>
                  </pic:blipFill>
                  <pic:spPr bwMode="auto">
                    <a:xfrm>
                      <a:off x="0" y="0"/>
                      <a:ext cx="5280114" cy="66666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267F60" w14:textId="77777777" w:rsidR="00986614" w:rsidRDefault="00986614" w:rsidP="0060057B">
      <w:pPr>
        <w:jc w:val="center"/>
        <w:rPr>
          <w:rFonts w:ascii="Times New Roman" w:hAnsi="Times New Roman" w:cs="Times New Roman"/>
          <w:lang w:val="en-US"/>
        </w:rPr>
      </w:pPr>
    </w:p>
    <w:p w14:paraId="08F06C49" w14:textId="77777777" w:rsidR="00986614" w:rsidRDefault="00986614" w:rsidP="0060057B">
      <w:pPr>
        <w:jc w:val="center"/>
        <w:rPr>
          <w:rFonts w:ascii="Times New Roman" w:hAnsi="Times New Roman" w:cs="Times New Roman"/>
          <w:lang w:val="en-US"/>
        </w:rPr>
      </w:pPr>
    </w:p>
    <w:p w14:paraId="0C6DD778" w14:textId="2191AB82" w:rsidR="00986614" w:rsidRDefault="0098661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C6D6F45" w14:textId="5FA31C7A" w:rsidR="00986614" w:rsidRDefault="00986614" w:rsidP="00986614">
      <w:pPr>
        <w:rPr>
          <w:rFonts w:ascii="Times New Roman" w:hAnsi="Times New Roman" w:cs="Times New Roman"/>
          <w:lang w:val="en-US"/>
        </w:rPr>
      </w:pPr>
      <w:r w:rsidRPr="00986614">
        <w:rPr>
          <w:rFonts w:ascii="Times New Roman" w:hAnsi="Times New Roman" w:cs="Times New Roman"/>
          <w:b/>
          <w:bCs/>
          <w:lang w:val="en-US"/>
        </w:rPr>
        <w:lastRenderedPageBreak/>
        <w:t>Supplemental Table S1:</w:t>
      </w:r>
      <w:r>
        <w:rPr>
          <w:rFonts w:ascii="Times New Roman" w:hAnsi="Times New Roman" w:cs="Times New Roman"/>
          <w:lang w:val="en-US"/>
        </w:rPr>
        <w:t xml:space="preserve"> Overview of intervention arms</w:t>
      </w:r>
    </w:p>
    <w:p w14:paraId="7FCB9748" w14:textId="77777777" w:rsidR="00986614" w:rsidRDefault="00986614" w:rsidP="00986614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2418"/>
        <w:gridCol w:w="2431"/>
        <w:gridCol w:w="3106"/>
      </w:tblGrid>
      <w:tr w:rsidR="00986614" w:rsidRPr="00971E6A" w14:paraId="5952141E" w14:textId="77777777" w:rsidTr="0098661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28C1912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tudy A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AA844E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A28A17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Behavioral Science Conce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87876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ext Added to Placeholder</w:t>
            </w:r>
            <w:r w:rsidRPr="0098661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br/>
              <w:t>(English Translation)</w:t>
            </w:r>
          </w:p>
        </w:tc>
      </w:tr>
      <w:tr w:rsidR="00986614" w:rsidRPr="00986614" w14:paraId="0B53404B" w14:textId="77777777" w:rsidTr="00986614">
        <w:trPr>
          <w:trHeight w:val="17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AA727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sual c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B5E5B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usual care group received no letter on influenza vaccination but were subject to other standard public health vaccination campaign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FA513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C7F7A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986614" w:rsidRPr="00986614" w14:paraId="09241B0C" w14:textId="77777777" w:rsidTr="00986614">
        <w:trPr>
          <w:trHeight w:val="9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62FFA" w14:textId="77777777" w:rsidR="00986614" w:rsidRPr="00986614" w:rsidRDefault="00986614" w:rsidP="009866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andard let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B3C2D" w14:textId="77777777" w:rsidR="00986614" w:rsidRPr="00986614" w:rsidRDefault="00986614" w:rsidP="009866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andard informational letter (displayed in Supplemental Figure 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04039" w14:textId="77777777" w:rsidR="00986614" w:rsidRPr="00986614" w:rsidRDefault="00986614" w:rsidP="009866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C9530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986614" w:rsidRPr="00986614" w14:paraId="77BEFA40" w14:textId="77777777" w:rsidTr="00986614">
        <w:trPr>
          <w:trHeight w:val="9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E4F36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peated let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198C5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andard letter sent at baseline and repeated after 10 d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E825A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iming and hot state activ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B86CC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986614" w:rsidRPr="00971E6A" w14:paraId="37199BA4" w14:textId="77777777" w:rsidTr="00986614">
        <w:trPr>
          <w:trHeight w:val="16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367A7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V g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C5BFD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ext added to standard let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1EF85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ain-framing (cardiovascula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EAFC3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“In addition to its protection against influenza infection, influenza vaccination also seems to protect against cardiovascular disease such as heart attacks and heart failure.”</w:t>
            </w:r>
          </w:p>
        </w:tc>
      </w:tr>
      <w:tr w:rsidR="00986614" w:rsidRPr="00971E6A" w14:paraId="08C98386" w14:textId="77777777" w:rsidTr="00986614">
        <w:trPr>
          <w:trHeight w:val="16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4A736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piratory g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FAB24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ext added to standard let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56CE6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ain-framing (respirator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FB82D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“In addition to its protection against influenza infection, influenza vaccination also seems to protect against severe pneumonia and worsening of chronic lung disease.”</w:t>
            </w:r>
          </w:p>
        </w:tc>
      </w:tr>
      <w:tr w:rsidR="00986614" w:rsidRPr="00971E6A" w14:paraId="55EB7F61" w14:textId="77777777" w:rsidTr="00986614">
        <w:trPr>
          <w:trHeight w:val="14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751BF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plementation prom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7CA5A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ext added to standard letter including highlighted booking lin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AC0D9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ctive choice/implementation intention prom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54317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“We encourage you to record your appointment time here: _________. You can book your appointment at this link: </w:t>
            </w:r>
            <w:hyperlink r:id="rId9" w:history="1">
              <w:r w:rsidRPr="00986614">
                <w:rPr>
                  <w:rStyle w:val="Hyperlink"/>
                  <w:rFonts w:ascii="Times New Roman" w:hAnsi="Times New Roman" w:cs="Times New Roman"/>
                  <w:i/>
                  <w:iCs/>
                  <w:sz w:val="22"/>
                  <w:szCs w:val="22"/>
                  <w:lang w:val="en-US"/>
                </w:rPr>
                <w:t>www.vacciner.dk</w:t>
              </w:r>
            </w:hyperlink>
            <w:r w:rsidRPr="00986614">
              <w:rPr>
                <w:rStyle w:val="Hyperlink"/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”</w:t>
            </w:r>
          </w:p>
        </w:tc>
      </w:tr>
      <w:tr w:rsidR="00986614" w:rsidRPr="00971E6A" w14:paraId="6365D503" w14:textId="77777777" w:rsidTr="00986614">
        <w:trPr>
          <w:trHeight w:val="140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284A7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ss-fram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7E166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ext added to standard let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EBAA7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ss-fram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B8623" w14:textId="77777777" w:rsidR="00986614" w:rsidRPr="00986614" w:rsidRDefault="00986614" w:rsidP="0098661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661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“If you do not get vaccinated, your risk of getting influenza is increased, and you are also more likely to spread the disease to your loved ones.”</w:t>
            </w:r>
          </w:p>
        </w:tc>
      </w:tr>
    </w:tbl>
    <w:p w14:paraId="4782DE04" w14:textId="77777777" w:rsidR="00986614" w:rsidRDefault="00986614" w:rsidP="00986614">
      <w:pPr>
        <w:rPr>
          <w:rFonts w:ascii="Times New Roman" w:hAnsi="Times New Roman" w:cs="Times New Roman"/>
          <w:lang w:val="en-US"/>
        </w:rPr>
      </w:pPr>
    </w:p>
    <w:p w14:paraId="46A66085" w14:textId="58EE10D3" w:rsidR="00986614" w:rsidRDefault="0098661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9CC1EB9" w14:textId="0230656B" w:rsidR="006879CE" w:rsidRPr="00911CBB" w:rsidRDefault="00986614" w:rsidP="006879CE">
      <w:pPr>
        <w:rPr>
          <w:rFonts w:ascii="Times New Roman" w:hAnsi="Times New Roman" w:cs="Times New Roman"/>
          <w:lang w:val="en-US"/>
        </w:rPr>
      </w:pPr>
      <w:r w:rsidRPr="006879CE">
        <w:rPr>
          <w:rFonts w:ascii="Times New Roman" w:hAnsi="Times New Roman" w:cs="Times New Roman"/>
          <w:b/>
          <w:bCs/>
          <w:lang w:val="en-US"/>
        </w:rPr>
        <w:lastRenderedPageBreak/>
        <w:t>Supplemental Table S2:</w:t>
      </w:r>
      <w:r>
        <w:rPr>
          <w:rFonts w:ascii="Times New Roman" w:hAnsi="Times New Roman" w:cs="Times New Roman"/>
          <w:lang w:val="en-US"/>
        </w:rPr>
        <w:t xml:space="preserve"> </w:t>
      </w:r>
      <w:r w:rsidR="00946253">
        <w:rPr>
          <w:rFonts w:ascii="Times New Roman" w:hAnsi="Times New Roman" w:cs="Times New Roman"/>
          <w:lang w:val="en-US"/>
        </w:rPr>
        <w:t>Pre-specified definitions of baseline conditions</w:t>
      </w:r>
    </w:p>
    <w:p w14:paraId="76C35A66" w14:textId="77777777" w:rsidR="006879CE" w:rsidRPr="00911CBB" w:rsidRDefault="006879CE" w:rsidP="006879C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2977"/>
        <w:gridCol w:w="2268"/>
      </w:tblGrid>
      <w:tr w:rsidR="003724F9" w:rsidRPr="00946253" w14:paraId="5C717593" w14:textId="77777777" w:rsidTr="003724F9">
        <w:trPr>
          <w:trHeight w:val="964"/>
        </w:trPr>
        <w:tc>
          <w:tcPr>
            <w:tcW w:w="2122" w:type="dxa"/>
          </w:tcPr>
          <w:p w14:paraId="4C9D0F77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46253">
              <w:rPr>
                <w:rFonts w:ascii="Times New Roman" w:hAnsi="Times New Roman" w:cs="Times New Roman"/>
                <w:b/>
                <w:bCs/>
                <w:lang w:val="en-US"/>
              </w:rPr>
              <w:t>Condition</w:t>
            </w:r>
          </w:p>
        </w:tc>
        <w:tc>
          <w:tcPr>
            <w:tcW w:w="2126" w:type="dxa"/>
          </w:tcPr>
          <w:p w14:paraId="40671E40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46253">
              <w:rPr>
                <w:rFonts w:ascii="Times New Roman" w:hAnsi="Times New Roman" w:cs="Times New Roman"/>
                <w:b/>
                <w:bCs/>
                <w:lang w:val="en-US"/>
              </w:rPr>
              <w:t>ICD-10/ATC codes</w:t>
            </w:r>
          </w:p>
        </w:tc>
        <w:tc>
          <w:tcPr>
            <w:tcW w:w="2977" w:type="dxa"/>
          </w:tcPr>
          <w:p w14:paraId="585C7E95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46253">
              <w:rPr>
                <w:rFonts w:ascii="Times New Roman" w:hAnsi="Times New Roman" w:cs="Times New Roman"/>
                <w:b/>
                <w:bCs/>
                <w:lang w:val="en-US"/>
              </w:rPr>
              <w:t>Inpatient/outpatient/minimum required length of stay/other criteria</w:t>
            </w:r>
          </w:p>
        </w:tc>
        <w:tc>
          <w:tcPr>
            <w:tcW w:w="2268" w:type="dxa"/>
          </w:tcPr>
          <w:p w14:paraId="6F70FB9C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46253">
              <w:rPr>
                <w:rFonts w:ascii="Times New Roman" w:hAnsi="Times New Roman" w:cs="Times New Roman"/>
                <w:b/>
                <w:bCs/>
                <w:lang w:val="en-US"/>
              </w:rPr>
              <w:t>Timeframe</w:t>
            </w:r>
          </w:p>
        </w:tc>
      </w:tr>
      <w:tr w:rsidR="003724F9" w:rsidRPr="00971E6A" w14:paraId="727E4B0B" w14:textId="77777777" w:rsidTr="003724F9">
        <w:tc>
          <w:tcPr>
            <w:tcW w:w="2122" w:type="dxa"/>
          </w:tcPr>
          <w:p w14:paraId="3017BC90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Chronic lung disease</w:t>
            </w:r>
          </w:p>
        </w:tc>
        <w:tc>
          <w:tcPr>
            <w:tcW w:w="2126" w:type="dxa"/>
          </w:tcPr>
          <w:p w14:paraId="19A9BEBA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A15-A16, D860, E84, J42-J47, J84, Z942</w:t>
            </w:r>
          </w:p>
        </w:tc>
        <w:tc>
          <w:tcPr>
            <w:tcW w:w="2977" w:type="dxa"/>
          </w:tcPr>
          <w:p w14:paraId="3766BBD4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Any</w:t>
            </w:r>
          </w:p>
        </w:tc>
        <w:tc>
          <w:tcPr>
            <w:tcW w:w="2268" w:type="dxa"/>
          </w:tcPr>
          <w:p w14:paraId="7B4072BA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≤10 years prior to intervention delivery</w:t>
            </w:r>
          </w:p>
        </w:tc>
      </w:tr>
      <w:tr w:rsidR="003724F9" w:rsidRPr="00971E6A" w14:paraId="484506DB" w14:textId="77777777" w:rsidTr="003724F9">
        <w:tc>
          <w:tcPr>
            <w:tcW w:w="2122" w:type="dxa"/>
          </w:tcPr>
          <w:p w14:paraId="7211E066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Diabetes (ICD-10)</w:t>
            </w:r>
          </w:p>
        </w:tc>
        <w:tc>
          <w:tcPr>
            <w:tcW w:w="2126" w:type="dxa"/>
          </w:tcPr>
          <w:p w14:paraId="32DAAF8D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E10-E14</w:t>
            </w:r>
          </w:p>
        </w:tc>
        <w:tc>
          <w:tcPr>
            <w:tcW w:w="2977" w:type="dxa"/>
          </w:tcPr>
          <w:p w14:paraId="73D4CA61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Any</w:t>
            </w:r>
          </w:p>
        </w:tc>
        <w:tc>
          <w:tcPr>
            <w:tcW w:w="2268" w:type="dxa"/>
          </w:tcPr>
          <w:p w14:paraId="4564D4D0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≤10 years prior to intervention delivery</w:t>
            </w:r>
          </w:p>
        </w:tc>
      </w:tr>
      <w:tr w:rsidR="003724F9" w:rsidRPr="00971E6A" w14:paraId="6FF61E0D" w14:textId="77777777" w:rsidTr="003724F9">
        <w:tc>
          <w:tcPr>
            <w:tcW w:w="2122" w:type="dxa"/>
          </w:tcPr>
          <w:p w14:paraId="1B24CA7D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Diabetes (ATC)</w:t>
            </w:r>
          </w:p>
        </w:tc>
        <w:tc>
          <w:tcPr>
            <w:tcW w:w="2126" w:type="dxa"/>
          </w:tcPr>
          <w:p w14:paraId="6D78E976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A10</w:t>
            </w:r>
          </w:p>
        </w:tc>
        <w:tc>
          <w:tcPr>
            <w:tcW w:w="2977" w:type="dxa"/>
          </w:tcPr>
          <w:p w14:paraId="0E7CD23F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≥1 claimed prescription</w:t>
            </w:r>
            <w:r w:rsidRPr="00946253">
              <w:rPr>
                <w:rFonts w:ascii="Times New Roman" w:hAnsi="Times New Roman" w:cs="Times New Roman"/>
                <w:lang w:val="en-US"/>
              </w:rPr>
              <w:br/>
            </w:r>
            <w:r w:rsidRPr="00946253">
              <w:rPr>
                <w:rFonts w:ascii="Times New Roman" w:hAnsi="Times New Roman" w:cs="Times New Roman"/>
                <w:lang w:val="en-US"/>
              </w:rPr>
              <w:br/>
              <w:t xml:space="preserve">IF only A10BJ or A10BK has been claimed ≤180 days prior to intervention delivery, then </w:t>
            </w:r>
            <w:proofErr w:type="gramStart"/>
            <w:r w:rsidRPr="00946253">
              <w:rPr>
                <w:rFonts w:ascii="Times New Roman" w:hAnsi="Times New Roman" w:cs="Times New Roman"/>
                <w:lang w:val="en-US"/>
              </w:rPr>
              <w:t>has to</w:t>
            </w:r>
            <w:proofErr w:type="gramEnd"/>
            <w:r w:rsidRPr="00946253">
              <w:rPr>
                <w:rFonts w:ascii="Times New Roman" w:hAnsi="Times New Roman" w:cs="Times New Roman"/>
                <w:lang w:val="en-US"/>
              </w:rPr>
              <w:t xml:space="preserve"> have claimed ≥1 prescription for another A10 drug ≤5 years</w:t>
            </w:r>
          </w:p>
        </w:tc>
        <w:tc>
          <w:tcPr>
            <w:tcW w:w="2268" w:type="dxa"/>
          </w:tcPr>
          <w:p w14:paraId="659A6A8A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≤180 days prior to intervention delivery</w:t>
            </w:r>
          </w:p>
        </w:tc>
      </w:tr>
      <w:tr w:rsidR="003724F9" w:rsidRPr="00971E6A" w14:paraId="770A7AF4" w14:textId="77777777" w:rsidTr="003724F9">
        <w:tc>
          <w:tcPr>
            <w:tcW w:w="2122" w:type="dxa"/>
          </w:tcPr>
          <w:p w14:paraId="4FEBC478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Hypertension (ICD-10)</w:t>
            </w:r>
          </w:p>
        </w:tc>
        <w:tc>
          <w:tcPr>
            <w:tcW w:w="2126" w:type="dxa"/>
          </w:tcPr>
          <w:p w14:paraId="22DD1114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I10-I15</w:t>
            </w:r>
          </w:p>
        </w:tc>
        <w:tc>
          <w:tcPr>
            <w:tcW w:w="2977" w:type="dxa"/>
          </w:tcPr>
          <w:p w14:paraId="0A3718E1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Any</w:t>
            </w:r>
          </w:p>
        </w:tc>
        <w:tc>
          <w:tcPr>
            <w:tcW w:w="2268" w:type="dxa"/>
          </w:tcPr>
          <w:p w14:paraId="7EC21772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≤10 years prior to intervention delivery</w:t>
            </w:r>
          </w:p>
        </w:tc>
      </w:tr>
      <w:tr w:rsidR="003724F9" w:rsidRPr="00716B81" w14:paraId="228E580B" w14:textId="77777777" w:rsidTr="003724F9">
        <w:tc>
          <w:tcPr>
            <w:tcW w:w="2122" w:type="dxa"/>
          </w:tcPr>
          <w:p w14:paraId="681BDD4C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Hypertension (ATC)</w:t>
            </w:r>
          </w:p>
        </w:tc>
        <w:tc>
          <w:tcPr>
            <w:tcW w:w="2126" w:type="dxa"/>
          </w:tcPr>
          <w:p w14:paraId="100593CA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Diuretics: C03</w:t>
            </w:r>
          </w:p>
          <w:p w14:paraId="4103646E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eastAsia="Symbol" w:hAnsi="Times New Roman" w:cs="Times New Roman"/>
                <w:lang w:val="en-US"/>
              </w:rPr>
              <w:t>b</w:t>
            </w:r>
            <w:r w:rsidRPr="00946253">
              <w:rPr>
                <w:rFonts w:ascii="Times New Roman" w:hAnsi="Times New Roman" w:cs="Times New Roman"/>
                <w:lang w:val="en-US"/>
              </w:rPr>
              <w:t>-blockers: C07</w:t>
            </w:r>
          </w:p>
          <w:p w14:paraId="3A30A4B5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Calcium blockers: C08</w:t>
            </w:r>
          </w:p>
          <w:p w14:paraId="772B77F0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946253">
              <w:rPr>
                <w:rFonts w:ascii="Times New Roman" w:hAnsi="Times New Roman" w:cs="Times New Roman"/>
              </w:rPr>
              <w:t>Renin-angiotensin system inhibitors: C09</w:t>
            </w:r>
          </w:p>
        </w:tc>
        <w:tc>
          <w:tcPr>
            <w:tcW w:w="2977" w:type="dxa"/>
          </w:tcPr>
          <w:p w14:paraId="2D7A66E4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≥1 claimed prescription from ≥2 drug classes</w:t>
            </w:r>
          </w:p>
        </w:tc>
        <w:tc>
          <w:tcPr>
            <w:tcW w:w="2268" w:type="dxa"/>
          </w:tcPr>
          <w:p w14:paraId="4BCA14D7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≤180 days prior to intervention delivery</w:t>
            </w:r>
          </w:p>
        </w:tc>
      </w:tr>
      <w:tr w:rsidR="003724F9" w:rsidRPr="00716B81" w14:paraId="268D1134" w14:textId="77777777" w:rsidTr="003724F9">
        <w:tc>
          <w:tcPr>
            <w:tcW w:w="2122" w:type="dxa"/>
          </w:tcPr>
          <w:p w14:paraId="49D472F7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Dyslipidemia (ATC)</w:t>
            </w:r>
          </w:p>
        </w:tc>
        <w:tc>
          <w:tcPr>
            <w:tcW w:w="2126" w:type="dxa"/>
          </w:tcPr>
          <w:p w14:paraId="764B46D1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2977" w:type="dxa"/>
          </w:tcPr>
          <w:p w14:paraId="3BF4659A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≥1 claimed prescription</w:t>
            </w:r>
          </w:p>
        </w:tc>
        <w:tc>
          <w:tcPr>
            <w:tcW w:w="2268" w:type="dxa"/>
          </w:tcPr>
          <w:p w14:paraId="29EA8F6D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≤180 days prior to intervention delivery</w:t>
            </w:r>
          </w:p>
        </w:tc>
      </w:tr>
      <w:tr w:rsidR="003724F9" w:rsidRPr="00716B81" w14:paraId="2B21C1A9" w14:textId="77777777" w:rsidTr="003724F9">
        <w:tc>
          <w:tcPr>
            <w:tcW w:w="2122" w:type="dxa"/>
          </w:tcPr>
          <w:p w14:paraId="0CD9D21C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Ischemic heart disease</w:t>
            </w:r>
          </w:p>
        </w:tc>
        <w:tc>
          <w:tcPr>
            <w:tcW w:w="2126" w:type="dxa"/>
          </w:tcPr>
          <w:p w14:paraId="1B5E23F6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I20-I25</w:t>
            </w:r>
          </w:p>
        </w:tc>
        <w:tc>
          <w:tcPr>
            <w:tcW w:w="2977" w:type="dxa"/>
          </w:tcPr>
          <w:p w14:paraId="73E6FD43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Any</w:t>
            </w:r>
          </w:p>
        </w:tc>
        <w:tc>
          <w:tcPr>
            <w:tcW w:w="2268" w:type="dxa"/>
          </w:tcPr>
          <w:p w14:paraId="7F8EFA35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≤10 years prior to intervention delivery</w:t>
            </w:r>
          </w:p>
        </w:tc>
      </w:tr>
      <w:tr w:rsidR="003724F9" w:rsidRPr="00716B81" w14:paraId="50A24189" w14:textId="77777777" w:rsidTr="003724F9">
        <w:tc>
          <w:tcPr>
            <w:tcW w:w="2122" w:type="dxa"/>
          </w:tcPr>
          <w:p w14:paraId="3825BAE0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2126" w:type="dxa"/>
          </w:tcPr>
          <w:p w14:paraId="1A7EF4AD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I50</w:t>
            </w:r>
          </w:p>
        </w:tc>
        <w:tc>
          <w:tcPr>
            <w:tcW w:w="2977" w:type="dxa"/>
          </w:tcPr>
          <w:p w14:paraId="4828D086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Any</w:t>
            </w:r>
          </w:p>
        </w:tc>
        <w:tc>
          <w:tcPr>
            <w:tcW w:w="2268" w:type="dxa"/>
          </w:tcPr>
          <w:p w14:paraId="60D46E8F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≤10 years prior to intervention delivery</w:t>
            </w:r>
          </w:p>
        </w:tc>
      </w:tr>
      <w:tr w:rsidR="003724F9" w:rsidRPr="00716B81" w14:paraId="4DBB95F3" w14:textId="77777777" w:rsidTr="003724F9">
        <w:tc>
          <w:tcPr>
            <w:tcW w:w="2122" w:type="dxa"/>
          </w:tcPr>
          <w:p w14:paraId="4037AD52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Cerebrovascular disease</w:t>
            </w:r>
          </w:p>
        </w:tc>
        <w:tc>
          <w:tcPr>
            <w:tcW w:w="2126" w:type="dxa"/>
          </w:tcPr>
          <w:p w14:paraId="3300F8BC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I60-I69</w:t>
            </w:r>
          </w:p>
        </w:tc>
        <w:tc>
          <w:tcPr>
            <w:tcW w:w="2977" w:type="dxa"/>
          </w:tcPr>
          <w:p w14:paraId="56EF41F8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Any</w:t>
            </w:r>
          </w:p>
        </w:tc>
        <w:tc>
          <w:tcPr>
            <w:tcW w:w="2268" w:type="dxa"/>
          </w:tcPr>
          <w:p w14:paraId="33C2A834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≤10 years prior to intervention delivery</w:t>
            </w:r>
          </w:p>
        </w:tc>
      </w:tr>
      <w:tr w:rsidR="003724F9" w:rsidRPr="00716B81" w14:paraId="5801A78D" w14:textId="77777777" w:rsidTr="003724F9">
        <w:tc>
          <w:tcPr>
            <w:tcW w:w="2122" w:type="dxa"/>
          </w:tcPr>
          <w:p w14:paraId="30747AEC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Peripheral vascular disease</w:t>
            </w:r>
          </w:p>
        </w:tc>
        <w:tc>
          <w:tcPr>
            <w:tcW w:w="2126" w:type="dxa"/>
          </w:tcPr>
          <w:p w14:paraId="7F9C7BEF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I70, I74</w:t>
            </w:r>
          </w:p>
        </w:tc>
        <w:tc>
          <w:tcPr>
            <w:tcW w:w="2977" w:type="dxa"/>
          </w:tcPr>
          <w:p w14:paraId="36EBD031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Any</w:t>
            </w:r>
          </w:p>
        </w:tc>
        <w:tc>
          <w:tcPr>
            <w:tcW w:w="2268" w:type="dxa"/>
          </w:tcPr>
          <w:p w14:paraId="0F9EBE92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≤10 years prior to intervention delivery</w:t>
            </w:r>
          </w:p>
        </w:tc>
      </w:tr>
      <w:tr w:rsidR="003724F9" w:rsidRPr="00716B81" w14:paraId="42216CA3" w14:textId="77777777" w:rsidTr="003724F9">
        <w:tc>
          <w:tcPr>
            <w:tcW w:w="2122" w:type="dxa"/>
          </w:tcPr>
          <w:p w14:paraId="7B681EDA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Chronic cardiovascular disease</w:t>
            </w:r>
          </w:p>
        </w:tc>
        <w:tc>
          <w:tcPr>
            <w:tcW w:w="2126" w:type="dxa"/>
          </w:tcPr>
          <w:p w14:paraId="64748243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946253">
              <w:rPr>
                <w:rFonts w:ascii="Times New Roman" w:hAnsi="Times New Roman" w:cs="Times New Roman"/>
              </w:rPr>
              <w:t>I20-I28, I34-I37, I42-I50, I60-I69, I70, I74, Q20-Q26</w:t>
            </w:r>
          </w:p>
        </w:tc>
        <w:tc>
          <w:tcPr>
            <w:tcW w:w="2977" w:type="dxa"/>
          </w:tcPr>
          <w:p w14:paraId="3A4055EB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Any</w:t>
            </w:r>
          </w:p>
        </w:tc>
        <w:tc>
          <w:tcPr>
            <w:tcW w:w="2268" w:type="dxa"/>
          </w:tcPr>
          <w:p w14:paraId="512CE386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≤10 years prior to intervention delivery</w:t>
            </w:r>
          </w:p>
        </w:tc>
      </w:tr>
      <w:tr w:rsidR="003724F9" w:rsidRPr="00716B81" w14:paraId="2A5E50FC" w14:textId="77777777" w:rsidTr="003724F9">
        <w:tc>
          <w:tcPr>
            <w:tcW w:w="2122" w:type="dxa"/>
          </w:tcPr>
          <w:p w14:paraId="175184B5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Cancer</w:t>
            </w:r>
          </w:p>
        </w:tc>
        <w:tc>
          <w:tcPr>
            <w:tcW w:w="2126" w:type="dxa"/>
          </w:tcPr>
          <w:p w14:paraId="2D5CBEEA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C00-C97 (not C44)</w:t>
            </w:r>
          </w:p>
        </w:tc>
        <w:tc>
          <w:tcPr>
            <w:tcW w:w="2977" w:type="dxa"/>
          </w:tcPr>
          <w:p w14:paraId="6E409F55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Any</w:t>
            </w:r>
          </w:p>
        </w:tc>
        <w:tc>
          <w:tcPr>
            <w:tcW w:w="2268" w:type="dxa"/>
          </w:tcPr>
          <w:p w14:paraId="402D713F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≤10 years prior to intervention delivery</w:t>
            </w:r>
          </w:p>
        </w:tc>
      </w:tr>
      <w:tr w:rsidR="003724F9" w:rsidRPr="00716B81" w14:paraId="7FF37BB5" w14:textId="77777777" w:rsidTr="003724F9">
        <w:tc>
          <w:tcPr>
            <w:tcW w:w="2122" w:type="dxa"/>
          </w:tcPr>
          <w:p w14:paraId="7F5597E1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lastRenderedPageBreak/>
              <w:t>Chronic kidney disease</w:t>
            </w:r>
          </w:p>
        </w:tc>
        <w:tc>
          <w:tcPr>
            <w:tcW w:w="2126" w:type="dxa"/>
          </w:tcPr>
          <w:p w14:paraId="11B085C2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E102, E112, E132, E142, I120, N02-N08, N11-N12, N14, N18-N19, N26, N158-N160, N162-N164, N168, M300, M313, M319, M321B, Q612-Q613, Q615, Q619, T858-T859, Z992</w:t>
            </w:r>
          </w:p>
        </w:tc>
        <w:tc>
          <w:tcPr>
            <w:tcW w:w="2977" w:type="dxa"/>
          </w:tcPr>
          <w:p w14:paraId="1C5CEC37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Any</w:t>
            </w:r>
          </w:p>
        </w:tc>
        <w:tc>
          <w:tcPr>
            <w:tcW w:w="2268" w:type="dxa"/>
          </w:tcPr>
          <w:p w14:paraId="33DEA883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≤10 years prior to intervention delivery</w:t>
            </w:r>
          </w:p>
        </w:tc>
      </w:tr>
      <w:tr w:rsidR="003724F9" w:rsidRPr="00716B81" w14:paraId="4922A975" w14:textId="77777777" w:rsidTr="003724F9">
        <w:tc>
          <w:tcPr>
            <w:tcW w:w="2122" w:type="dxa"/>
          </w:tcPr>
          <w:p w14:paraId="68909741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Immunodeficiency (ICD-10)</w:t>
            </w:r>
          </w:p>
        </w:tc>
        <w:tc>
          <w:tcPr>
            <w:tcW w:w="2126" w:type="dxa"/>
          </w:tcPr>
          <w:p w14:paraId="0E078796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B20-B24, D80-D84, D89, O987, Z21, Z940-Z944, Z948A</w:t>
            </w:r>
          </w:p>
        </w:tc>
        <w:tc>
          <w:tcPr>
            <w:tcW w:w="2977" w:type="dxa"/>
          </w:tcPr>
          <w:p w14:paraId="7B49B31E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Any</w:t>
            </w:r>
          </w:p>
        </w:tc>
        <w:tc>
          <w:tcPr>
            <w:tcW w:w="2268" w:type="dxa"/>
          </w:tcPr>
          <w:p w14:paraId="5569710B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≤10 years prior to intervention delivery</w:t>
            </w:r>
          </w:p>
        </w:tc>
      </w:tr>
      <w:tr w:rsidR="003724F9" w:rsidRPr="00716B81" w14:paraId="3EC56426" w14:textId="77777777" w:rsidTr="003724F9">
        <w:tc>
          <w:tcPr>
            <w:tcW w:w="2122" w:type="dxa"/>
          </w:tcPr>
          <w:p w14:paraId="51CBCE03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Immunodeficiency (ATC)</w:t>
            </w:r>
          </w:p>
        </w:tc>
        <w:tc>
          <w:tcPr>
            <w:tcW w:w="2126" w:type="dxa"/>
          </w:tcPr>
          <w:p w14:paraId="12AB2122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H02AB, L04</w:t>
            </w:r>
          </w:p>
        </w:tc>
        <w:tc>
          <w:tcPr>
            <w:tcW w:w="2977" w:type="dxa"/>
          </w:tcPr>
          <w:p w14:paraId="35F4C25E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≥1 claimed prescription</w:t>
            </w:r>
          </w:p>
        </w:tc>
        <w:tc>
          <w:tcPr>
            <w:tcW w:w="2268" w:type="dxa"/>
          </w:tcPr>
          <w:p w14:paraId="09D15563" w14:textId="77777777" w:rsidR="003724F9" w:rsidRPr="00946253" w:rsidRDefault="003724F9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46253">
              <w:rPr>
                <w:rFonts w:ascii="Times New Roman" w:hAnsi="Times New Roman" w:cs="Times New Roman"/>
                <w:lang w:val="en-US"/>
              </w:rPr>
              <w:t>≤180 days prior to intervention delivery</w:t>
            </w:r>
          </w:p>
        </w:tc>
      </w:tr>
    </w:tbl>
    <w:p w14:paraId="4008419A" w14:textId="090A6310" w:rsidR="00986614" w:rsidRPr="005A29A9" w:rsidRDefault="00BA6BFF" w:rsidP="00986614">
      <w:pPr>
        <w:rPr>
          <w:rFonts w:ascii="Times New Roman" w:hAnsi="Times New Roman" w:cs="Times New Roman"/>
          <w:lang w:val="en-US"/>
        </w:rPr>
      </w:pPr>
      <w:r w:rsidRPr="005A29A9">
        <w:rPr>
          <w:rFonts w:ascii="Times New Roman" w:hAnsi="Times New Roman" w:cs="Times New Roman"/>
          <w:lang w:val="en-US"/>
        </w:rPr>
        <w:t xml:space="preserve"> </w:t>
      </w:r>
    </w:p>
    <w:p w14:paraId="4CD98BF4" w14:textId="77777777" w:rsidR="00BA6BFF" w:rsidRPr="005A29A9" w:rsidRDefault="00BA6BFF" w:rsidP="00986614">
      <w:pPr>
        <w:rPr>
          <w:rFonts w:ascii="Times New Roman" w:hAnsi="Times New Roman" w:cs="Times New Roman"/>
          <w:lang w:val="en-US"/>
        </w:rPr>
      </w:pPr>
    </w:p>
    <w:p w14:paraId="35E606DC" w14:textId="77777777" w:rsidR="00A145EA" w:rsidRPr="005A29A9" w:rsidRDefault="00A145EA">
      <w:pPr>
        <w:rPr>
          <w:rFonts w:ascii="Times New Roman" w:hAnsi="Times New Roman" w:cs="Times New Roman"/>
          <w:lang w:val="en-US"/>
        </w:rPr>
      </w:pPr>
      <w:r w:rsidRPr="005A29A9">
        <w:rPr>
          <w:rFonts w:ascii="Times New Roman" w:hAnsi="Times New Roman" w:cs="Times New Roman"/>
          <w:lang w:val="en-US"/>
        </w:rPr>
        <w:br w:type="page"/>
      </w:r>
    </w:p>
    <w:p w14:paraId="63B5C657" w14:textId="626C30FB" w:rsidR="00A145EA" w:rsidRDefault="00A145EA" w:rsidP="00A145EA">
      <w:pPr>
        <w:rPr>
          <w:rFonts w:ascii="Times New Roman" w:hAnsi="Times New Roman" w:cs="Times New Roman"/>
          <w:lang w:val="en-US"/>
        </w:rPr>
      </w:pPr>
      <w:r w:rsidRPr="006879CE">
        <w:rPr>
          <w:rFonts w:ascii="Times New Roman" w:hAnsi="Times New Roman" w:cs="Times New Roman"/>
          <w:b/>
          <w:bCs/>
          <w:lang w:val="en-US"/>
        </w:rPr>
        <w:lastRenderedPageBreak/>
        <w:t>Supplemental Table 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6879CE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Pre-specified definitions for medication use at baseline</w:t>
      </w:r>
    </w:p>
    <w:p w14:paraId="724EAD40" w14:textId="77777777" w:rsidR="00A145EA" w:rsidRDefault="00A145EA" w:rsidP="00A145EA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2409"/>
        <w:gridCol w:w="3261"/>
      </w:tblGrid>
      <w:tr w:rsidR="00A145EA" w:rsidRPr="00A145EA" w14:paraId="2B250987" w14:textId="77777777" w:rsidTr="00A145EA">
        <w:tc>
          <w:tcPr>
            <w:tcW w:w="2122" w:type="dxa"/>
          </w:tcPr>
          <w:p w14:paraId="31698619" w14:textId="77777777" w:rsidR="00A145EA" w:rsidRPr="00A145EA" w:rsidRDefault="00A145EA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5EA">
              <w:rPr>
                <w:rFonts w:ascii="Times New Roman" w:hAnsi="Times New Roman" w:cs="Times New Roman"/>
                <w:b/>
                <w:bCs/>
                <w:lang w:val="en-US"/>
              </w:rPr>
              <w:t>Medication</w:t>
            </w:r>
          </w:p>
        </w:tc>
        <w:tc>
          <w:tcPr>
            <w:tcW w:w="2126" w:type="dxa"/>
          </w:tcPr>
          <w:p w14:paraId="384A3F47" w14:textId="77777777" w:rsidR="00A145EA" w:rsidRPr="00A145EA" w:rsidRDefault="00A145EA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5EA">
              <w:rPr>
                <w:rFonts w:ascii="Times New Roman" w:hAnsi="Times New Roman" w:cs="Times New Roman"/>
                <w:b/>
                <w:bCs/>
                <w:lang w:val="en-US"/>
              </w:rPr>
              <w:t>ATC codes</w:t>
            </w:r>
          </w:p>
        </w:tc>
        <w:tc>
          <w:tcPr>
            <w:tcW w:w="2409" w:type="dxa"/>
          </w:tcPr>
          <w:p w14:paraId="136A6A9A" w14:textId="77777777" w:rsidR="00A145EA" w:rsidRPr="00A145EA" w:rsidRDefault="00A145EA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5EA">
              <w:rPr>
                <w:rFonts w:ascii="Times New Roman" w:hAnsi="Times New Roman" w:cs="Times New Roman"/>
                <w:b/>
                <w:bCs/>
                <w:lang w:val="en-US"/>
              </w:rPr>
              <w:t>Number of prescriptions</w:t>
            </w:r>
          </w:p>
        </w:tc>
        <w:tc>
          <w:tcPr>
            <w:tcW w:w="3261" w:type="dxa"/>
          </w:tcPr>
          <w:p w14:paraId="74884752" w14:textId="77777777" w:rsidR="00A145EA" w:rsidRPr="00A145EA" w:rsidRDefault="00A145EA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5EA">
              <w:rPr>
                <w:rFonts w:ascii="Times New Roman" w:hAnsi="Times New Roman" w:cs="Times New Roman"/>
                <w:b/>
                <w:bCs/>
                <w:lang w:val="en-US"/>
              </w:rPr>
              <w:t>Timeframe</w:t>
            </w:r>
          </w:p>
        </w:tc>
      </w:tr>
      <w:tr w:rsidR="00A145EA" w:rsidRPr="00971E6A" w14:paraId="07A0EF79" w14:textId="77777777" w:rsidTr="00A145EA">
        <w:tc>
          <w:tcPr>
            <w:tcW w:w="2122" w:type="dxa"/>
          </w:tcPr>
          <w:p w14:paraId="46EB59BB" w14:textId="77777777" w:rsidR="00A145EA" w:rsidRPr="00A145EA" w:rsidRDefault="00A145EA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145EA">
              <w:rPr>
                <w:rFonts w:ascii="Times New Roman" w:hAnsi="Times New Roman" w:cs="Times New Roman"/>
                <w:lang w:val="en-US"/>
              </w:rPr>
              <w:t>Antithrombotics</w:t>
            </w:r>
          </w:p>
        </w:tc>
        <w:tc>
          <w:tcPr>
            <w:tcW w:w="2126" w:type="dxa"/>
          </w:tcPr>
          <w:p w14:paraId="4DDE4508" w14:textId="77777777" w:rsidR="00A145EA" w:rsidRPr="00A145EA" w:rsidRDefault="00A145EA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145EA">
              <w:rPr>
                <w:rFonts w:ascii="Times New Roman" w:hAnsi="Times New Roman" w:cs="Times New Roman"/>
                <w:lang w:val="en-US"/>
              </w:rPr>
              <w:t>B01</w:t>
            </w:r>
          </w:p>
        </w:tc>
        <w:tc>
          <w:tcPr>
            <w:tcW w:w="2409" w:type="dxa"/>
          </w:tcPr>
          <w:p w14:paraId="630B2589" w14:textId="77777777" w:rsidR="00A145EA" w:rsidRPr="00A145EA" w:rsidRDefault="00A145EA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145EA">
              <w:rPr>
                <w:rFonts w:ascii="Times New Roman" w:hAnsi="Times New Roman" w:cs="Times New Roman"/>
                <w:lang w:val="en-US"/>
              </w:rPr>
              <w:t>≥1 claimed prescription</w:t>
            </w:r>
          </w:p>
        </w:tc>
        <w:tc>
          <w:tcPr>
            <w:tcW w:w="3261" w:type="dxa"/>
          </w:tcPr>
          <w:p w14:paraId="3DABEC9C" w14:textId="77777777" w:rsidR="00A145EA" w:rsidRPr="00A145EA" w:rsidRDefault="00A145EA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145EA">
              <w:rPr>
                <w:rFonts w:ascii="Times New Roman" w:hAnsi="Times New Roman" w:cs="Times New Roman"/>
                <w:lang w:val="en-US"/>
              </w:rPr>
              <w:t>≤180 days prior to intervention delivery</w:t>
            </w:r>
          </w:p>
        </w:tc>
      </w:tr>
      <w:tr w:rsidR="00A145EA" w:rsidRPr="001A7E30" w14:paraId="0D949E53" w14:textId="77777777" w:rsidTr="00A145EA">
        <w:tc>
          <w:tcPr>
            <w:tcW w:w="2122" w:type="dxa"/>
          </w:tcPr>
          <w:p w14:paraId="087E8DE7" w14:textId="77777777" w:rsidR="00A145EA" w:rsidRPr="00A145EA" w:rsidRDefault="00A145EA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145EA">
              <w:rPr>
                <w:rFonts w:ascii="Times New Roman" w:hAnsi="Times New Roman" w:cs="Times New Roman"/>
                <w:lang w:val="en-US"/>
              </w:rPr>
              <w:t>Insulin</w:t>
            </w:r>
          </w:p>
        </w:tc>
        <w:tc>
          <w:tcPr>
            <w:tcW w:w="2126" w:type="dxa"/>
          </w:tcPr>
          <w:p w14:paraId="7A168705" w14:textId="77777777" w:rsidR="00A145EA" w:rsidRPr="00A145EA" w:rsidRDefault="00A145EA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145EA">
              <w:rPr>
                <w:rFonts w:ascii="Times New Roman" w:hAnsi="Times New Roman" w:cs="Times New Roman"/>
                <w:lang w:val="en-US"/>
              </w:rPr>
              <w:t>A10A</w:t>
            </w:r>
          </w:p>
        </w:tc>
        <w:tc>
          <w:tcPr>
            <w:tcW w:w="2409" w:type="dxa"/>
          </w:tcPr>
          <w:p w14:paraId="4D46BC2F" w14:textId="77777777" w:rsidR="00A145EA" w:rsidRPr="00A145EA" w:rsidRDefault="00A145EA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145EA">
              <w:rPr>
                <w:rFonts w:ascii="Times New Roman" w:hAnsi="Times New Roman" w:cs="Times New Roman"/>
                <w:lang w:val="en-US"/>
              </w:rPr>
              <w:t>≥1 claimed prescription</w:t>
            </w:r>
          </w:p>
        </w:tc>
        <w:tc>
          <w:tcPr>
            <w:tcW w:w="3261" w:type="dxa"/>
          </w:tcPr>
          <w:p w14:paraId="2DAE2A2C" w14:textId="77777777" w:rsidR="00A145EA" w:rsidRPr="00A145EA" w:rsidRDefault="00A145EA" w:rsidP="008D0E8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145EA">
              <w:rPr>
                <w:rFonts w:ascii="Times New Roman" w:hAnsi="Times New Roman" w:cs="Times New Roman"/>
                <w:lang w:val="en-US"/>
              </w:rPr>
              <w:t>≤180 days prior to intervention delivery</w:t>
            </w:r>
          </w:p>
        </w:tc>
      </w:tr>
      <w:tr w:rsidR="004D21F7" w:rsidRPr="001A7E30" w14:paraId="426043AC" w14:textId="77777777" w:rsidTr="00A145EA">
        <w:tc>
          <w:tcPr>
            <w:tcW w:w="2122" w:type="dxa"/>
          </w:tcPr>
          <w:p w14:paraId="23B8B8C4" w14:textId="5FFB2159" w:rsidR="004D21F7" w:rsidRPr="00A145EA" w:rsidRDefault="004D21F7" w:rsidP="004D21F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duanide</w:t>
            </w:r>
          </w:p>
        </w:tc>
        <w:tc>
          <w:tcPr>
            <w:tcW w:w="2126" w:type="dxa"/>
          </w:tcPr>
          <w:p w14:paraId="0094F925" w14:textId="0AE343BF" w:rsidR="004D21F7" w:rsidRPr="00A145EA" w:rsidRDefault="004D21F7" w:rsidP="004D21F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10BA</w:t>
            </w:r>
          </w:p>
        </w:tc>
        <w:tc>
          <w:tcPr>
            <w:tcW w:w="2409" w:type="dxa"/>
          </w:tcPr>
          <w:p w14:paraId="6E26ADEC" w14:textId="0D333F81" w:rsidR="004D21F7" w:rsidRPr="00A145EA" w:rsidRDefault="004D21F7" w:rsidP="004D21F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145EA">
              <w:rPr>
                <w:rFonts w:ascii="Times New Roman" w:hAnsi="Times New Roman" w:cs="Times New Roman"/>
                <w:lang w:val="en-US"/>
              </w:rPr>
              <w:t>≥1 claimed prescription</w:t>
            </w:r>
          </w:p>
        </w:tc>
        <w:tc>
          <w:tcPr>
            <w:tcW w:w="3261" w:type="dxa"/>
          </w:tcPr>
          <w:p w14:paraId="5CEB1A64" w14:textId="0217E7AC" w:rsidR="004D21F7" w:rsidRPr="00A145EA" w:rsidRDefault="004D21F7" w:rsidP="004D21F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145EA">
              <w:rPr>
                <w:rFonts w:ascii="Times New Roman" w:hAnsi="Times New Roman" w:cs="Times New Roman"/>
                <w:lang w:val="en-US"/>
              </w:rPr>
              <w:t>≤180 days prior to intervention delivery</w:t>
            </w:r>
          </w:p>
        </w:tc>
      </w:tr>
      <w:tr w:rsidR="004D21F7" w:rsidRPr="001A7E30" w14:paraId="38212CA5" w14:textId="77777777" w:rsidTr="00A145EA">
        <w:tc>
          <w:tcPr>
            <w:tcW w:w="2122" w:type="dxa"/>
          </w:tcPr>
          <w:p w14:paraId="54160569" w14:textId="77777777" w:rsidR="004D21F7" w:rsidRPr="00A145EA" w:rsidRDefault="004D21F7" w:rsidP="004D21F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145EA">
              <w:rPr>
                <w:rFonts w:ascii="Times New Roman" w:hAnsi="Times New Roman" w:cs="Times New Roman"/>
                <w:lang w:val="en-US"/>
              </w:rPr>
              <w:t>Sodium-glucose cotransporter 2 inhibitors</w:t>
            </w:r>
          </w:p>
        </w:tc>
        <w:tc>
          <w:tcPr>
            <w:tcW w:w="2126" w:type="dxa"/>
          </w:tcPr>
          <w:p w14:paraId="6BDA7DFC" w14:textId="77777777" w:rsidR="004D21F7" w:rsidRPr="00A145EA" w:rsidRDefault="004D21F7" w:rsidP="004D21F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145EA">
              <w:rPr>
                <w:rFonts w:ascii="Times New Roman" w:hAnsi="Times New Roman" w:cs="Times New Roman"/>
                <w:lang w:val="en-US"/>
              </w:rPr>
              <w:t>A10BK</w:t>
            </w:r>
          </w:p>
        </w:tc>
        <w:tc>
          <w:tcPr>
            <w:tcW w:w="2409" w:type="dxa"/>
          </w:tcPr>
          <w:p w14:paraId="38201B84" w14:textId="77777777" w:rsidR="004D21F7" w:rsidRPr="00A145EA" w:rsidRDefault="004D21F7" w:rsidP="004D21F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145EA">
              <w:rPr>
                <w:rFonts w:ascii="Times New Roman" w:hAnsi="Times New Roman" w:cs="Times New Roman"/>
                <w:lang w:val="en-US"/>
              </w:rPr>
              <w:t>≥1 claimed prescription</w:t>
            </w:r>
          </w:p>
        </w:tc>
        <w:tc>
          <w:tcPr>
            <w:tcW w:w="3261" w:type="dxa"/>
          </w:tcPr>
          <w:p w14:paraId="42CC713E" w14:textId="77777777" w:rsidR="004D21F7" w:rsidRPr="00A145EA" w:rsidRDefault="004D21F7" w:rsidP="004D21F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145EA">
              <w:rPr>
                <w:rFonts w:ascii="Times New Roman" w:hAnsi="Times New Roman" w:cs="Times New Roman"/>
                <w:lang w:val="en-US"/>
              </w:rPr>
              <w:t>≤180 days prior to intervention delivery</w:t>
            </w:r>
          </w:p>
        </w:tc>
      </w:tr>
      <w:tr w:rsidR="004D21F7" w:rsidRPr="001A7E30" w14:paraId="0D655CDF" w14:textId="77777777" w:rsidTr="00A145EA">
        <w:tc>
          <w:tcPr>
            <w:tcW w:w="2122" w:type="dxa"/>
          </w:tcPr>
          <w:p w14:paraId="6BBA769A" w14:textId="77777777" w:rsidR="004D21F7" w:rsidRPr="00A145EA" w:rsidRDefault="004D21F7" w:rsidP="004D21F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145EA">
              <w:rPr>
                <w:rFonts w:ascii="Times New Roman" w:hAnsi="Times New Roman" w:cs="Times New Roman"/>
                <w:lang w:val="en-US"/>
              </w:rPr>
              <w:t>Glucagon-like peptide 1 receptor agonists</w:t>
            </w:r>
          </w:p>
        </w:tc>
        <w:tc>
          <w:tcPr>
            <w:tcW w:w="2126" w:type="dxa"/>
          </w:tcPr>
          <w:p w14:paraId="6B64E8C7" w14:textId="77777777" w:rsidR="004D21F7" w:rsidRPr="00A145EA" w:rsidRDefault="004D21F7" w:rsidP="004D21F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145EA">
              <w:rPr>
                <w:rFonts w:ascii="Times New Roman" w:hAnsi="Times New Roman" w:cs="Times New Roman"/>
                <w:lang w:val="en-US"/>
              </w:rPr>
              <w:t>A10BJ</w:t>
            </w:r>
          </w:p>
        </w:tc>
        <w:tc>
          <w:tcPr>
            <w:tcW w:w="2409" w:type="dxa"/>
          </w:tcPr>
          <w:p w14:paraId="19431DA5" w14:textId="77777777" w:rsidR="004D21F7" w:rsidRPr="00A145EA" w:rsidRDefault="004D21F7" w:rsidP="004D21F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145EA">
              <w:rPr>
                <w:rFonts w:ascii="Times New Roman" w:hAnsi="Times New Roman" w:cs="Times New Roman"/>
                <w:lang w:val="en-US"/>
              </w:rPr>
              <w:t>≥1 claimed prescription</w:t>
            </w:r>
          </w:p>
        </w:tc>
        <w:tc>
          <w:tcPr>
            <w:tcW w:w="3261" w:type="dxa"/>
          </w:tcPr>
          <w:p w14:paraId="3ED50674" w14:textId="77777777" w:rsidR="004D21F7" w:rsidRPr="00A145EA" w:rsidRDefault="004D21F7" w:rsidP="004D21F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145EA">
              <w:rPr>
                <w:rFonts w:ascii="Times New Roman" w:hAnsi="Times New Roman" w:cs="Times New Roman"/>
                <w:lang w:val="en-US"/>
              </w:rPr>
              <w:t>≤180 days prior to intervention delivery</w:t>
            </w:r>
          </w:p>
        </w:tc>
      </w:tr>
      <w:tr w:rsidR="004D21F7" w:rsidRPr="001A7E30" w14:paraId="40E59AA5" w14:textId="77777777" w:rsidTr="00A145EA">
        <w:tc>
          <w:tcPr>
            <w:tcW w:w="2122" w:type="dxa"/>
          </w:tcPr>
          <w:p w14:paraId="5993C864" w14:textId="4F78A55C" w:rsidR="004D21F7" w:rsidRPr="00A145EA" w:rsidRDefault="004D21F7" w:rsidP="004D21F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peptidyl peptidase-4 inhibitor</w:t>
            </w:r>
          </w:p>
        </w:tc>
        <w:tc>
          <w:tcPr>
            <w:tcW w:w="2126" w:type="dxa"/>
          </w:tcPr>
          <w:p w14:paraId="157B7E3F" w14:textId="7C8D669B" w:rsidR="004D21F7" w:rsidRPr="00A145EA" w:rsidRDefault="004D21F7" w:rsidP="004D21F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10BH</w:t>
            </w:r>
          </w:p>
        </w:tc>
        <w:tc>
          <w:tcPr>
            <w:tcW w:w="2409" w:type="dxa"/>
          </w:tcPr>
          <w:p w14:paraId="3DA6E92A" w14:textId="6599E809" w:rsidR="004D21F7" w:rsidRPr="00A145EA" w:rsidRDefault="004D21F7" w:rsidP="004D21F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145EA">
              <w:rPr>
                <w:rFonts w:ascii="Times New Roman" w:hAnsi="Times New Roman" w:cs="Times New Roman"/>
                <w:lang w:val="en-US"/>
              </w:rPr>
              <w:t>≥1 claimed prescription</w:t>
            </w:r>
          </w:p>
        </w:tc>
        <w:tc>
          <w:tcPr>
            <w:tcW w:w="3261" w:type="dxa"/>
          </w:tcPr>
          <w:p w14:paraId="474BC587" w14:textId="5C6797E1" w:rsidR="004D21F7" w:rsidRPr="00A145EA" w:rsidRDefault="004D21F7" w:rsidP="004D21F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145EA">
              <w:rPr>
                <w:rFonts w:ascii="Times New Roman" w:hAnsi="Times New Roman" w:cs="Times New Roman"/>
                <w:lang w:val="en-US"/>
              </w:rPr>
              <w:t>≤180 days prior to intervention delivery</w:t>
            </w:r>
          </w:p>
        </w:tc>
      </w:tr>
      <w:tr w:rsidR="004D21F7" w:rsidRPr="001A7E30" w14:paraId="62A4C7FA" w14:textId="77777777" w:rsidTr="00A145EA">
        <w:tc>
          <w:tcPr>
            <w:tcW w:w="2122" w:type="dxa"/>
          </w:tcPr>
          <w:p w14:paraId="49FDDA00" w14:textId="563EA3E5" w:rsidR="004D21F7" w:rsidRDefault="004D21F7" w:rsidP="004D21F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lfonylurea</w:t>
            </w:r>
          </w:p>
        </w:tc>
        <w:tc>
          <w:tcPr>
            <w:tcW w:w="2126" w:type="dxa"/>
          </w:tcPr>
          <w:p w14:paraId="2AA1094B" w14:textId="6CDC35D4" w:rsidR="004D21F7" w:rsidRDefault="004D21F7" w:rsidP="004D21F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10BB</w:t>
            </w:r>
          </w:p>
        </w:tc>
        <w:tc>
          <w:tcPr>
            <w:tcW w:w="2409" w:type="dxa"/>
          </w:tcPr>
          <w:p w14:paraId="7EEE4D2C" w14:textId="3F114D69" w:rsidR="004D21F7" w:rsidRPr="00A145EA" w:rsidRDefault="004D21F7" w:rsidP="004D21F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145EA">
              <w:rPr>
                <w:rFonts w:ascii="Times New Roman" w:hAnsi="Times New Roman" w:cs="Times New Roman"/>
                <w:lang w:val="en-US"/>
              </w:rPr>
              <w:t>≥1 claimed prescription</w:t>
            </w:r>
          </w:p>
        </w:tc>
        <w:tc>
          <w:tcPr>
            <w:tcW w:w="3261" w:type="dxa"/>
          </w:tcPr>
          <w:p w14:paraId="17138367" w14:textId="15D38C37" w:rsidR="004D21F7" w:rsidRPr="00A145EA" w:rsidRDefault="004D21F7" w:rsidP="004D21F7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145EA">
              <w:rPr>
                <w:rFonts w:ascii="Times New Roman" w:hAnsi="Times New Roman" w:cs="Times New Roman"/>
                <w:lang w:val="en-US"/>
              </w:rPr>
              <w:t>≤180 days prior to intervention delivery</w:t>
            </w:r>
          </w:p>
        </w:tc>
      </w:tr>
    </w:tbl>
    <w:p w14:paraId="3586A087" w14:textId="77777777" w:rsidR="00A145EA" w:rsidRPr="00911CBB" w:rsidRDefault="00A145EA" w:rsidP="00A145EA">
      <w:pPr>
        <w:rPr>
          <w:rFonts w:ascii="Times New Roman" w:hAnsi="Times New Roman" w:cs="Times New Roman"/>
          <w:lang w:val="en-US"/>
        </w:rPr>
      </w:pPr>
    </w:p>
    <w:p w14:paraId="79D15EA1" w14:textId="7781494D" w:rsidR="00BA6BFF" w:rsidRPr="00A145EA" w:rsidRDefault="00BA6BFF">
      <w:pPr>
        <w:rPr>
          <w:rFonts w:ascii="Times New Roman" w:hAnsi="Times New Roman" w:cs="Times New Roman"/>
          <w:lang w:val="en-US"/>
        </w:rPr>
      </w:pPr>
      <w:r w:rsidRPr="00A145EA">
        <w:rPr>
          <w:rFonts w:ascii="Times New Roman" w:hAnsi="Times New Roman" w:cs="Times New Roman"/>
          <w:lang w:val="en-US"/>
        </w:rPr>
        <w:br w:type="page"/>
      </w:r>
    </w:p>
    <w:p w14:paraId="1C74E63B" w14:textId="77777777" w:rsidR="003464E3" w:rsidRDefault="003464E3" w:rsidP="003464E3">
      <w:pPr>
        <w:rPr>
          <w:rFonts w:ascii="Times New Roman" w:hAnsi="Times New Roman" w:cs="Times New Roman"/>
          <w:lang w:val="en-US"/>
        </w:rPr>
      </w:pPr>
      <w:r w:rsidRPr="00981ABD">
        <w:rPr>
          <w:rFonts w:ascii="Times New Roman" w:hAnsi="Times New Roman" w:cs="Times New Roman"/>
          <w:b/>
          <w:bCs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981ABD">
        <w:rPr>
          <w:rFonts w:ascii="Times New Roman" w:hAnsi="Times New Roman" w:cs="Times New Roman"/>
          <w:b/>
          <w:bCs/>
          <w:lang w:val="en-US"/>
        </w:rPr>
        <w:t>:</w:t>
      </w:r>
      <w:r w:rsidRPr="00981AB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respecified definitions of exploratory clinical endpoints</w:t>
      </w:r>
    </w:p>
    <w:p w14:paraId="4BB133E2" w14:textId="77777777" w:rsidR="003464E3" w:rsidRPr="000940C5" w:rsidRDefault="003464E3" w:rsidP="003464E3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9621" w:type="dxa"/>
        <w:tblLayout w:type="fixed"/>
        <w:tblLook w:val="04A0" w:firstRow="1" w:lastRow="0" w:firstColumn="1" w:lastColumn="0" w:noHBand="0" w:noVBand="1"/>
      </w:tblPr>
      <w:tblGrid>
        <w:gridCol w:w="2120"/>
        <w:gridCol w:w="2268"/>
        <w:gridCol w:w="1276"/>
        <w:gridCol w:w="2409"/>
        <w:gridCol w:w="1548"/>
      </w:tblGrid>
      <w:tr w:rsidR="003464E3" w:rsidRPr="000940C5" w14:paraId="09B24BD7" w14:textId="77777777" w:rsidTr="009907C7">
        <w:tc>
          <w:tcPr>
            <w:tcW w:w="2120" w:type="dxa"/>
          </w:tcPr>
          <w:p w14:paraId="682045C2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ndpoint</w:t>
            </w:r>
          </w:p>
        </w:tc>
        <w:tc>
          <w:tcPr>
            <w:tcW w:w="2268" w:type="dxa"/>
          </w:tcPr>
          <w:p w14:paraId="39210974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CD10/ATC/</w:t>
            </w:r>
          </w:p>
          <w:p w14:paraId="43748926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ocedural codes</w:t>
            </w:r>
          </w:p>
        </w:tc>
        <w:tc>
          <w:tcPr>
            <w:tcW w:w="1276" w:type="dxa"/>
          </w:tcPr>
          <w:p w14:paraId="68BE40C2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agnosis type*</w:t>
            </w:r>
          </w:p>
        </w:tc>
        <w:tc>
          <w:tcPr>
            <w:tcW w:w="2409" w:type="dxa"/>
          </w:tcPr>
          <w:p w14:paraId="65C73707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patient/outpatient/minimum required length of stay/other criteria</w:t>
            </w:r>
          </w:p>
        </w:tc>
        <w:tc>
          <w:tcPr>
            <w:tcW w:w="1548" w:type="dxa"/>
          </w:tcPr>
          <w:p w14:paraId="2696FE9B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meframe</w:t>
            </w:r>
          </w:p>
        </w:tc>
      </w:tr>
      <w:tr w:rsidR="003464E3" w:rsidRPr="00971E6A" w14:paraId="1A0A049E" w14:textId="77777777" w:rsidTr="009907C7">
        <w:tc>
          <w:tcPr>
            <w:tcW w:w="2120" w:type="dxa"/>
          </w:tcPr>
          <w:p w14:paraId="57B14836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luenza or pneumonia hospitalization</w:t>
            </w:r>
          </w:p>
        </w:tc>
        <w:tc>
          <w:tcPr>
            <w:tcW w:w="2268" w:type="dxa"/>
          </w:tcPr>
          <w:p w14:paraId="472C12F0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09-J18</w:t>
            </w:r>
          </w:p>
        </w:tc>
        <w:tc>
          <w:tcPr>
            <w:tcW w:w="1276" w:type="dxa"/>
          </w:tcPr>
          <w:p w14:paraId="00DF5A6E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</w:p>
        </w:tc>
        <w:tc>
          <w:tcPr>
            <w:tcW w:w="2409" w:type="dxa"/>
          </w:tcPr>
          <w:p w14:paraId="139CEE41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patient, at least 1 night</w:t>
            </w:r>
          </w:p>
        </w:tc>
        <w:tc>
          <w:tcPr>
            <w:tcW w:w="1548" w:type="dxa"/>
          </w:tcPr>
          <w:p w14:paraId="066CE140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om intervention delivery until May 31, 2024</w:t>
            </w:r>
          </w:p>
        </w:tc>
      </w:tr>
      <w:tr w:rsidR="003464E3" w:rsidRPr="00971E6A" w14:paraId="24DB32F0" w14:textId="77777777" w:rsidTr="009907C7">
        <w:tc>
          <w:tcPr>
            <w:tcW w:w="2120" w:type="dxa"/>
          </w:tcPr>
          <w:p w14:paraId="0D5FF19D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iratory hospitalization</w:t>
            </w:r>
          </w:p>
        </w:tc>
        <w:tc>
          <w:tcPr>
            <w:tcW w:w="2268" w:type="dxa"/>
          </w:tcPr>
          <w:p w14:paraId="34C4C574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</w:rPr>
              <w:t>J00-J06, J09-J18, J20-J22, J40-J47, J80-J81, J85-J86, J96</w:t>
            </w:r>
          </w:p>
        </w:tc>
        <w:tc>
          <w:tcPr>
            <w:tcW w:w="1276" w:type="dxa"/>
          </w:tcPr>
          <w:p w14:paraId="7BD7B1D1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</w:p>
        </w:tc>
        <w:tc>
          <w:tcPr>
            <w:tcW w:w="2409" w:type="dxa"/>
          </w:tcPr>
          <w:p w14:paraId="1CCD89BD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patient, at least 1 night</w:t>
            </w:r>
          </w:p>
        </w:tc>
        <w:tc>
          <w:tcPr>
            <w:tcW w:w="1548" w:type="dxa"/>
          </w:tcPr>
          <w:p w14:paraId="1429DBA0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om intervention delivery until May 31, 2024</w:t>
            </w:r>
          </w:p>
        </w:tc>
      </w:tr>
      <w:tr w:rsidR="003464E3" w:rsidRPr="00971E6A" w14:paraId="15063F5D" w14:textId="77777777" w:rsidTr="009907C7">
        <w:tc>
          <w:tcPr>
            <w:tcW w:w="2120" w:type="dxa"/>
          </w:tcPr>
          <w:p w14:paraId="083DE24E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dio-respiratory hospitalization</w:t>
            </w:r>
          </w:p>
        </w:tc>
        <w:tc>
          <w:tcPr>
            <w:tcW w:w="2268" w:type="dxa"/>
          </w:tcPr>
          <w:p w14:paraId="491F77E4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</w:rPr>
              <w:t>I11, I13, I20-I25, I30-I31, I33, I38-I42, I46-I50, I60-I69, I74, J00-J06, J09-J18, J20-J22, J40-J47, J80-J81, J85-J86, J96</w:t>
            </w:r>
          </w:p>
        </w:tc>
        <w:tc>
          <w:tcPr>
            <w:tcW w:w="1276" w:type="dxa"/>
          </w:tcPr>
          <w:p w14:paraId="57475073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</w:p>
        </w:tc>
        <w:tc>
          <w:tcPr>
            <w:tcW w:w="2409" w:type="dxa"/>
          </w:tcPr>
          <w:p w14:paraId="65E637D2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patient, at least 1 night</w:t>
            </w:r>
          </w:p>
        </w:tc>
        <w:tc>
          <w:tcPr>
            <w:tcW w:w="1548" w:type="dxa"/>
          </w:tcPr>
          <w:p w14:paraId="4BF870A5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om intervention delivery until May 31, 2024</w:t>
            </w:r>
          </w:p>
        </w:tc>
      </w:tr>
      <w:tr w:rsidR="003464E3" w:rsidRPr="00971E6A" w14:paraId="09A1DDAB" w14:textId="77777777" w:rsidTr="009907C7">
        <w:tc>
          <w:tcPr>
            <w:tcW w:w="2120" w:type="dxa"/>
          </w:tcPr>
          <w:p w14:paraId="2BB988F6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diovascular hospitalization</w:t>
            </w:r>
          </w:p>
        </w:tc>
        <w:tc>
          <w:tcPr>
            <w:tcW w:w="2268" w:type="dxa"/>
          </w:tcPr>
          <w:p w14:paraId="07C8055C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</w:rPr>
              <w:t>I11, I13, I20-I25, I30-I31, I33, I38-I42, I46-I50, I60-I69, I74</w:t>
            </w:r>
          </w:p>
        </w:tc>
        <w:tc>
          <w:tcPr>
            <w:tcW w:w="1276" w:type="dxa"/>
          </w:tcPr>
          <w:p w14:paraId="1F82528C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</w:p>
        </w:tc>
        <w:tc>
          <w:tcPr>
            <w:tcW w:w="2409" w:type="dxa"/>
          </w:tcPr>
          <w:p w14:paraId="65A57A35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patient, at least 1 night</w:t>
            </w:r>
          </w:p>
        </w:tc>
        <w:tc>
          <w:tcPr>
            <w:tcW w:w="1548" w:type="dxa"/>
          </w:tcPr>
          <w:p w14:paraId="184E29AF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om intervention delivery until May 31, 2024</w:t>
            </w:r>
          </w:p>
        </w:tc>
      </w:tr>
      <w:tr w:rsidR="003464E3" w:rsidRPr="00971E6A" w14:paraId="199C7375" w14:textId="77777777" w:rsidTr="009907C7">
        <w:tc>
          <w:tcPr>
            <w:tcW w:w="2120" w:type="dxa"/>
          </w:tcPr>
          <w:p w14:paraId="21C19A5A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 hospitalization</w:t>
            </w:r>
          </w:p>
        </w:tc>
        <w:tc>
          <w:tcPr>
            <w:tcW w:w="2268" w:type="dxa"/>
          </w:tcPr>
          <w:p w14:paraId="1B4B2F23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</w:t>
            </w:r>
          </w:p>
        </w:tc>
        <w:tc>
          <w:tcPr>
            <w:tcW w:w="1276" w:type="dxa"/>
          </w:tcPr>
          <w:p w14:paraId="2E5C0D49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</w:t>
            </w:r>
          </w:p>
        </w:tc>
        <w:tc>
          <w:tcPr>
            <w:tcW w:w="2409" w:type="dxa"/>
          </w:tcPr>
          <w:p w14:paraId="1C766C82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patient, at least 1 night</w:t>
            </w:r>
          </w:p>
        </w:tc>
        <w:tc>
          <w:tcPr>
            <w:tcW w:w="1548" w:type="dxa"/>
          </w:tcPr>
          <w:p w14:paraId="062D798B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om intervention delivery until May 31, 2024</w:t>
            </w:r>
          </w:p>
        </w:tc>
      </w:tr>
      <w:tr w:rsidR="003464E3" w:rsidRPr="00971E6A" w14:paraId="1BB738F3" w14:textId="77777777" w:rsidTr="009907C7">
        <w:tc>
          <w:tcPr>
            <w:tcW w:w="2120" w:type="dxa"/>
          </w:tcPr>
          <w:p w14:paraId="22061E8E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-cause mortality</w:t>
            </w:r>
          </w:p>
        </w:tc>
        <w:tc>
          <w:tcPr>
            <w:tcW w:w="2268" w:type="dxa"/>
          </w:tcPr>
          <w:p w14:paraId="5FCEF943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14:paraId="223D6AB7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409" w:type="dxa"/>
          </w:tcPr>
          <w:p w14:paraId="2933AD1F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48" w:type="dxa"/>
          </w:tcPr>
          <w:p w14:paraId="3E855268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om intervention delivery until May 31, 2024</w:t>
            </w:r>
          </w:p>
        </w:tc>
      </w:tr>
      <w:tr w:rsidR="003464E3" w:rsidRPr="00971E6A" w14:paraId="4D66E87A" w14:textId="77777777" w:rsidTr="009907C7">
        <w:tc>
          <w:tcPr>
            <w:tcW w:w="2120" w:type="dxa"/>
          </w:tcPr>
          <w:p w14:paraId="5F107B99" w14:textId="77777777" w:rsidR="003464E3" w:rsidRPr="000940C5" w:rsidRDefault="003464E3" w:rsidP="009907C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osite of incident heart failure, heart failure hospitalization, and cardiovascular death</w:t>
            </w:r>
          </w:p>
        </w:tc>
        <w:tc>
          <w:tcPr>
            <w:tcW w:w="2268" w:type="dxa"/>
          </w:tcPr>
          <w:p w14:paraId="166274B3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cident heart failure and heart failure hospitalization: I50</w:t>
            </w:r>
          </w:p>
          <w:p w14:paraId="5A23C1E1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8D1C030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aths: Any I-diagnosis as cause of death</w:t>
            </w:r>
          </w:p>
        </w:tc>
        <w:tc>
          <w:tcPr>
            <w:tcW w:w="1276" w:type="dxa"/>
          </w:tcPr>
          <w:p w14:paraId="11C6B70D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cident heart failure and heart failure hospitalization: A</w:t>
            </w:r>
          </w:p>
          <w:p w14:paraId="0F691763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4DB2E424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 failure hospitalization: Inpatient, at least 1 night</w:t>
            </w:r>
          </w:p>
          <w:p w14:paraId="62E7153D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626AF08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cident heart failure: Any (only participants without known heart failure)</w:t>
            </w:r>
          </w:p>
        </w:tc>
        <w:tc>
          <w:tcPr>
            <w:tcW w:w="1548" w:type="dxa"/>
          </w:tcPr>
          <w:p w14:paraId="2515B900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om intervention delivery until May 31, 2024</w:t>
            </w:r>
          </w:p>
        </w:tc>
      </w:tr>
      <w:tr w:rsidR="003464E3" w:rsidRPr="00971E6A" w14:paraId="05AB03B1" w14:textId="77777777" w:rsidTr="009907C7">
        <w:tc>
          <w:tcPr>
            <w:tcW w:w="2120" w:type="dxa"/>
          </w:tcPr>
          <w:p w14:paraId="7FF161FD" w14:textId="77777777" w:rsidR="003464E3" w:rsidRPr="000940C5" w:rsidRDefault="003464E3" w:rsidP="009907C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mposite of myocardial infarction, revascularization, </w:t>
            </w: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stroke, and cardiovascular death</w:t>
            </w:r>
          </w:p>
          <w:p w14:paraId="6A4926A9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135D1610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Myocardial infarction and stroke: I21, I63-I64</w:t>
            </w:r>
          </w:p>
          <w:p w14:paraId="7524102B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38D2FD8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Revascularization: KFNA, KFNB, KFNC, KFND, KFNE, KFNF, KFNG, KFNH, KFNJ, KFNK, KFNW</w:t>
            </w:r>
          </w:p>
          <w:p w14:paraId="5A712C70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2C29CA7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aths: Any I-diagnosis as cause of death</w:t>
            </w:r>
          </w:p>
        </w:tc>
        <w:tc>
          <w:tcPr>
            <w:tcW w:w="1276" w:type="dxa"/>
          </w:tcPr>
          <w:p w14:paraId="3F0095F3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Myocardial infarction and stroke: A</w:t>
            </w:r>
          </w:p>
        </w:tc>
        <w:tc>
          <w:tcPr>
            <w:tcW w:w="2409" w:type="dxa"/>
          </w:tcPr>
          <w:p w14:paraId="1485589B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yocardial infarction and stroke: Inpatient, at least 1 night</w:t>
            </w:r>
          </w:p>
        </w:tc>
        <w:tc>
          <w:tcPr>
            <w:tcW w:w="1548" w:type="dxa"/>
          </w:tcPr>
          <w:p w14:paraId="5AA4F72B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om intervention delivery until May 31, 2024</w:t>
            </w:r>
          </w:p>
        </w:tc>
      </w:tr>
      <w:tr w:rsidR="003464E3" w:rsidRPr="00971E6A" w14:paraId="4814C40E" w14:textId="77777777" w:rsidTr="009907C7">
        <w:tc>
          <w:tcPr>
            <w:tcW w:w="2120" w:type="dxa"/>
          </w:tcPr>
          <w:p w14:paraId="0CB95354" w14:textId="77777777" w:rsidR="003464E3" w:rsidRPr="000940C5" w:rsidRDefault="003464E3" w:rsidP="009907C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contacts to general practitioner (excluding vaccination visit)</w:t>
            </w:r>
          </w:p>
        </w:tc>
        <w:tc>
          <w:tcPr>
            <w:tcW w:w="2268" w:type="dxa"/>
          </w:tcPr>
          <w:p w14:paraId="3CBE6F91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14:paraId="70CAF466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409" w:type="dxa"/>
          </w:tcPr>
          <w:p w14:paraId="350EEE62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48" w:type="dxa"/>
          </w:tcPr>
          <w:p w14:paraId="18DBECB6" w14:textId="77777777" w:rsidR="003464E3" w:rsidRPr="000940C5" w:rsidRDefault="003464E3" w:rsidP="009907C7">
            <w:pPr>
              <w:spacing w:line="276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4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om intervention delivery until May 31, 2024</w:t>
            </w:r>
          </w:p>
        </w:tc>
      </w:tr>
    </w:tbl>
    <w:p w14:paraId="627E5908" w14:textId="77777777" w:rsidR="003464E3" w:rsidRPr="000940C5" w:rsidRDefault="003464E3" w:rsidP="003464E3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940C5">
        <w:rPr>
          <w:rFonts w:ascii="Times New Roman" w:hAnsi="Times New Roman" w:cs="Times New Roman"/>
          <w:sz w:val="22"/>
          <w:szCs w:val="22"/>
          <w:lang w:val="en-US"/>
        </w:rPr>
        <w:t>* A = primary discharge diagnosis; B = secondary discharge diagnosis. Endpoints are assessed using ICD-10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0940C5">
        <w:rPr>
          <w:rFonts w:ascii="Times New Roman" w:hAnsi="Times New Roman" w:cs="Times New Roman"/>
          <w:sz w:val="22"/>
          <w:szCs w:val="22"/>
          <w:lang w:val="en-US"/>
        </w:rPr>
        <w:t>and procedural codes. ICD, International Classification of Diseases</w:t>
      </w:r>
    </w:p>
    <w:p w14:paraId="4EE787FC" w14:textId="77777777" w:rsidR="003464E3" w:rsidRDefault="003464E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0BD2D9F" w14:textId="6225C963" w:rsidR="00BA6BFF" w:rsidRDefault="00BA6BFF" w:rsidP="00986614">
      <w:pPr>
        <w:rPr>
          <w:rFonts w:ascii="Times New Roman" w:hAnsi="Times New Roman" w:cs="Times New Roman"/>
          <w:lang w:val="en-US"/>
        </w:rPr>
      </w:pPr>
      <w:r w:rsidRPr="00BA6BFF">
        <w:rPr>
          <w:rFonts w:ascii="Times New Roman" w:hAnsi="Times New Roman" w:cs="Times New Roman"/>
          <w:b/>
          <w:bCs/>
          <w:lang w:val="en-US"/>
        </w:rPr>
        <w:lastRenderedPageBreak/>
        <w:t>Supplemental Table S</w:t>
      </w:r>
      <w:r w:rsidR="003464E3">
        <w:rPr>
          <w:rFonts w:ascii="Times New Roman" w:hAnsi="Times New Roman" w:cs="Times New Roman"/>
          <w:b/>
          <w:bCs/>
          <w:lang w:val="en-US"/>
        </w:rPr>
        <w:t>5</w:t>
      </w:r>
      <w:r w:rsidRPr="00BA6BFF">
        <w:rPr>
          <w:rFonts w:ascii="Times New Roman" w:hAnsi="Times New Roman" w:cs="Times New Roman"/>
          <w:b/>
          <w:bCs/>
          <w:lang w:val="en-US"/>
        </w:rPr>
        <w:t>:</w:t>
      </w:r>
      <w:r w:rsidRPr="00BA6BFF">
        <w:rPr>
          <w:rFonts w:ascii="Times New Roman" w:hAnsi="Times New Roman" w:cs="Times New Roman"/>
          <w:lang w:val="en-US"/>
        </w:rPr>
        <w:t xml:space="preserve"> </w:t>
      </w:r>
      <w:r w:rsidR="0076480F" w:rsidRPr="0076480F">
        <w:rPr>
          <w:rFonts w:ascii="Times New Roman" w:hAnsi="Times New Roman" w:cs="Times New Roman"/>
          <w:lang w:val="en-US"/>
        </w:rPr>
        <w:t>Baseline Characteristics of trial population with diabetes included in the trial compared with those with diabetes who were excluded due to exemption from governmental electronic letter system</w:t>
      </w:r>
    </w:p>
    <w:p w14:paraId="04298770" w14:textId="77777777" w:rsidR="00BA6BFF" w:rsidRDefault="00BA6BFF" w:rsidP="00986614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page" w:horzAnchor="margin" w:tblpXSpec="center" w:tblpY="2809"/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481"/>
        <w:gridCol w:w="2481"/>
      </w:tblGrid>
      <w:tr w:rsidR="00FF3B5C" w:rsidRPr="00770D44" w14:paraId="4F5FE2C4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bottom"/>
          </w:tcPr>
          <w:p w14:paraId="4217AA50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81" w:type="dxa"/>
            <w:shd w:val="clear" w:color="auto" w:fill="auto"/>
            <w:vAlign w:val="center"/>
          </w:tcPr>
          <w:p w14:paraId="20ED88F2" w14:textId="06FA8439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cluded</w:t>
            </w:r>
            <w:r w:rsidRPr="00770D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71070A88" w14:textId="11ABC10C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Included</w:t>
            </w:r>
          </w:p>
        </w:tc>
      </w:tr>
      <w:tr w:rsidR="00FF3B5C" w:rsidRPr="00770D44" w14:paraId="759D471C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2C8B5BA9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79482FCB" w14:textId="1C81B60B" w:rsidR="00FF3B5C" w:rsidRPr="00770D44" w:rsidRDefault="009279FA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,439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615E70EF" w14:textId="1BBA2ABF" w:rsidR="00FF3B5C" w:rsidRPr="00770D44" w:rsidRDefault="009279FA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7,666</w:t>
            </w:r>
          </w:p>
        </w:tc>
      </w:tr>
      <w:tr w:rsidR="00FF3B5C" w:rsidRPr="00770D44" w14:paraId="133693ED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2DBDF86E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, median years (IQR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6BF06628" w14:textId="0A4D9622" w:rsidR="00FF3B5C" w:rsidRPr="00770D44" w:rsidRDefault="004B5A49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8.5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1.8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008BF057" w14:textId="78E736C4" w:rsidR="00FF3B5C" w:rsidRPr="00770D44" w:rsidRDefault="004B5A49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.5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42.1, 59.6)</w:t>
            </w:r>
          </w:p>
        </w:tc>
      </w:tr>
      <w:tr w:rsidR="00FF3B5C" w:rsidRPr="00770D44" w14:paraId="70975E1C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2FD5A9ED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 sex, n (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32E4BB7C" w14:textId="7ECBF064" w:rsidR="00FF3B5C" w:rsidRPr="00770D44" w:rsidRDefault="006258F4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928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3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0BF93FBB" w14:textId="5AA15DDD" w:rsidR="00FF3B5C" w:rsidRPr="00770D44" w:rsidRDefault="006258F4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,784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43.0%)</w:t>
            </w:r>
          </w:p>
        </w:tc>
      </w:tr>
      <w:tr w:rsidR="00FF3B5C" w:rsidRPr="00770D44" w14:paraId="3FFADAE3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7A024F61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fluenza vaccination in previous season, n (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45AC3C24" w14:textId="590FED38" w:rsidR="00FF3B5C" w:rsidRPr="00770D44" w:rsidRDefault="00F92819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081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7B8C0D50" w14:textId="77777777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,566 (40.9%)</w:t>
            </w:r>
          </w:p>
        </w:tc>
      </w:tr>
      <w:tr w:rsidR="00FF3B5C" w:rsidRPr="00770D44" w14:paraId="2E413539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15AC10AE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ronic cardiovascular disease*, n (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0508B15D" w14:textId="3042E758" w:rsidR="00FF3B5C" w:rsidRPr="00770D44" w:rsidRDefault="00A1424E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688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39890192" w14:textId="77777777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,539 (25.2%)</w:t>
            </w:r>
          </w:p>
        </w:tc>
      </w:tr>
      <w:tr w:rsidR="00FF3B5C" w:rsidRPr="00770D44" w14:paraId="6BF59923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16A3A3C0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schemic heart disease, n (%)</w:t>
            </w:r>
          </w:p>
        </w:tc>
        <w:tc>
          <w:tcPr>
            <w:tcW w:w="2481" w:type="dxa"/>
            <w:shd w:val="clear" w:color="auto" w:fill="auto"/>
          </w:tcPr>
          <w:p w14:paraId="1ECDC0A3" w14:textId="297DA5EA" w:rsidR="00FF3B5C" w:rsidRPr="00770D44" w:rsidRDefault="00A1424E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5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%) </w:t>
            </w:r>
          </w:p>
        </w:tc>
        <w:tc>
          <w:tcPr>
            <w:tcW w:w="2481" w:type="dxa"/>
            <w:shd w:val="clear" w:color="auto" w:fill="auto"/>
          </w:tcPr>
          <w:p w14:paraId="5663F66B" w14:textId="6F6B0763" w:rsidR="00FF3B5C" w:rsidRPr="00770D44" w:rsidRDefault="00A1424E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,027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2.2%)</w:t>
            </w:r>
          </w:p>
        </w:tc>
      </w:tr>
      <w:tr w:rsidR="00FF3B5C" w:rsidRPr="00770D44" w14:paraId="7BBA1E9F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4800C1DC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art failure, n (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6019EF35" w14:textId="57A0F124" w:rsidR="00FF3B5C" w:rsidRPr="00770D44" w:rsidRDefault="00A1424E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9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5DFABFBC" w14:textId="77777777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908 (5.0%)</w:t>
            </w:r>
          </w:p>
        </w:tc>
      </w:tr>
      <w:tr w:rsidR="00FF3B5C" w:rsidRPr="00770D44" w14:paraId="7413281F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2E35BD1D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erebrovascular disease, n (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5EA4C50B" w14:textId="26CD3975" w:rsidR="00FF3B5C" w:rsidRPr="00770D44" w:rsidRDefault="00A1424E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91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72282A15" w14:textId="77777777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692 (4.7%)</w:t>
            </w:r>
          </w:p>
        </w:tc>
      </w:tr>
      <w:tr w:rsidR="00FF3B5C" w:rsidRPr="00770D44" w14:paraId="5D747EF4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1DF733FC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ypertension, n (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2F9214A7" w14:textId="6AC3CE7C" w:rsidR="00FF3B5C" w:rsidRPr="00770D44" w:rsidRDefault="00A1424E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180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122F16CC" w14:textId="77777777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,643 (56.6%)</w:t>
            </w:r>
          </w:p>
        </w:tc>
      </w:tr>
      <w:tr w:rsidR="00FF3B5C" w:rsidRPr="00770D44" w14:paraId="4EDDAD24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59372D08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ronic kidney disease, n (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34C7764E" w14:textId="39DAF3CB" w:rsidR="00FF3B5C" w:rsidRPr="00770D44" w:rsidRDefault="00DF00F0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83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4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6312657A" w14:textId="77777777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,861 (10.2%)</w:t>
            </w:r>
          </w:p>
        </w:tc>
      </w:tr>
      <w:tr w:rsidR="00FF3B5C" w:rsidRPr="00770D44" w14:paraId="65E44ADD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2948252E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ronic lung disease, n (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4FC72D27" w14:textId="43AEEE30" w:rsidR="00FF3B5C" w:rsidRPr="00770D44" w:rsidRDefault="00DF00F0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79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5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271C0A09" w14:textId="77777777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,600 (9.7%)</w:t>
            </w:r>
          </w:p>
        </w:tc>
      </w:tr>
      <w:tr w:rsidR="00FF3B5C" w:rsidRPr="00770D44" w14:paraId="3D4962F1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0218F002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ncer, n (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11BC2989" w14:textId="671B9ABA" w:rsidR="00FF3B5C" w:rsidRPr="00770D44" w:rsidRDefault="00532CC1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2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7A923812" w14:textId="77777777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,536 (7.9%)</w:t>
            </w:r>
          </w:p>
        </w:tc>
      </w:tr>
      <w:tr w:rsidR="00FF3B5C" w:rsidRPr="00770D44" w14:paraId="5621C385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4365919D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munodeficiency, n (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2A901A9D" w14:textId="489878B7" w:rsidR="00FF3B5C" w:rsidRPr="00770D44" w:rsidRDefault="00532CC1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7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7559C60F" w14:textId="77777777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519 (6.1%)</w:t>
            </w:r>
          </w:p>
        </w:tc>
      </w:tr>
      <w:tr w:rsidR="00FF3B5C" w:rsidRPr="00770D44" w14:paraId="274F5AD7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6856A72C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bA1c, mmol/mol (IQR)*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5F58255D" w14:textId="44EAADF6" w:rsidR="00FF3B5C" w:rsidRPr="00770D44" w:rsidRDefault="00532CC1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8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539E4D95" w14:textId="77777777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 (46, 63)</w:t>
            </w:r>
          </w:p>
        </w:tc>
      </w:tr>
      <w:tr w:rsidR="00FF3B5C" w:rsidRPr="00770D44" w14:paraId="28804214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2A5CA407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</w:rPr>
              <w:t>eGFR,</w:t>
            </w:r>
            <w:r w:rsidRPr="00770D44">
              <w:rPr>
                <w:sz w:val="22"/>
                <w:szCs w:val="22"/>
              </w:rPr>
              <w:t xml:space="preserve"> </w:t>
            </w:r>
            <w:r w:rsidRPr="00770D44">
              <w:rPr>
                <w:rFonts w:ascii="Times New Roman" w:hAnsi="Times New Roman" w:cs="Times New Roman"/>
                <w:sz w:val="22"/>
                <w:szCs w:val="22"/>
              </w:rPr>
              <w:t>mL/min/1/. 73m</w:t>
            </w:r>
            <w:r w:rsidRPr="00770D4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770D44">
              <w:rPr>
                <w:rFonts w:ascii="Times New Roman" w:hAnsi="Times New Roman" w:cs="Times New Roman"/>
                <w:sz w:val="22"/>
                <w:szCs w:val="22"/>
              </w:rPr>
              <w:t xml:space="preserve"> (IQR)**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3F0D63AE" w14:textId="3839D9DC" w:rsidR="00FF3B5C" w:rsidRPr="00770D44" w:rsidRDefault="00532CC1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.1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FF3B5C" w:rsidRPr="00770D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7FB5DA75" w14:textId="77777777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</w:rPr>
              <w:t>97.6 (83.0, 107.4)</w:t>
            </w:r>
          </w:p>
        </w:tc>
      </w:tr>
      <w:tr w:rsidR="00FF3B5C" w:rsidRPr="00770D44" w14:paraId="0F865DB1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5B73BDF9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ype 1 diabetes mellitus, n (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024BE8F4" w14:textId="0AF7DBEA" w:rsidR="00FF3B5C" w:rsidRPr="00770D44" w:rsidRDefault="00BF0A79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293 (29.1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353496E8" w14:textId="77777777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,610 (44.4%)</w:t>
            </w:r>
          </w:p>
        </w:tc>
      </w:tr>
      <w:tr w:rsidR="00FF3B5C" w:rsidRPr="00770D44" w14:paraId="56F06F12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30C4FDAF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abetes duration, median years (IQR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1044E6C3" w14:textId="098BE928" w:rsidR="00FF3B5C" w:rsidRPr="00FF3B5C" w:rsidRDefault="00BF0A79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4 (4.9, 14.7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3E55858E" w14:textId="77777777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0 (4.4, 15.2)</w:t>
            </w:r>
          </w:p>
        </w:tc>
      </w:tr>
      <w:tr w:rsidR="00FF3B5C" w:rsidRPr="00770D44" w14:paraId="7B025EE2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60E1E5AC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sulin treatment, n (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5534D30C" w14:textId="11F8560C" w:rsidR="00FF3B5C" w:rsidRPr="00770D44" w:rsidRDefault="00BF0A79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793 (40.4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66914BD9" w14:textId="77777777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,496 (51.1%)</w:t>
            </w:r>
          </w:p>
        </w:tc>
      </w:tr>
      <w:tr w:rsidR="00FF3B5C" w:rsidRPr="00770D44" w14:paraId="22013E8C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24FEF206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LP-1 RA or SGLT2i treatment, n (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639795A3" w14:textId="3D8EB42C" w:rsidR="00FF3B5C" w:rsidRPr="00FF3B5C" w:rsidRDefault="00BF0A79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009 (45.3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495476AA" w14:textId="77777777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,570 (40.9%)</w:t>
            </w:r>
          </w:p>
        </w:tc>
      </w:tr>
      <w:tr w:rsidR="00FF3B5C" w:rsidRPr="00770D44" w14:paraId="5BE9C08F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24C94B6A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umber of antidiabetic drugs: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595EF115" w14:textId="77777777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1" w:type="dxa"/>
            <w:shd w:val="clear" w:color="auto" w:fill="auto"/>
            <w:vAlign w:val="center"/>
          </w:tcPr>
          <w:p w14:paraId="2A5388B9" w14:textId="77777777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3B5C" w:rsidRPr="00770D44" w14:paraId="6613F518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318D0FCF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glucose-lowering medication, n (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0BA43438" w14:textId="57E588A1" w:rsidR="00FF3B5C" w:rsidRPr="00FF3B5C" w:rsidRDefault="00BF0A79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2 (10.4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35740EC7" w14:textId="77777777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,203 (7.3%)</w:t>
            </w:r>
          </w:p>
        </w:tc>
      </w:tr>
      <w:tr w:rsidR="00FF3B5C" w:rsidRPr="00770D44" w14:paraId="40A7892E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26AE7A01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glucose-lowering medications, n (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0E8B3B81" w14:textId="6DADDA0C" w:rsidR="00FF3B5C" w:rsidRPr="00770D44" w:rsidRDefault="00BF0A79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890 (42.6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0E766DC0" w14:textId="77777777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,417 (54.5%)</w:t>
            </w:r>
          </w:p>
        </w:tc>
      </w:tr>
      <w:tr w:rsidR="00FF3B5C" w:rsidRPr="00770D44" w14:paraId="31C631C1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76466E6B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glucose-lowering medications, n (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0706EE5E" w14:textId="0EA3F780" w:rsidR="00FF3B5C" w:rsidRPr="00770D44" w:rsidRDefault="00BF0A79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149 (25.9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2FF34A6A" w14:textId="77777777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,091 (22.7%)</w:t>
            </w:r>
          </w:p>
        </w:tc>
      </w:tr>
      <w:tr w:rsidR="00FF3B5C" w:rsidRPr="00770D44" w14:paraId="02580A89" w14:textId="77777777" w:rsidTr="0076480F">
        <w:trPr>
          <w:trHeight w:val="20"/>
        </w:trPr>
        <w:tc>
          <w:tcPr>
            <w:tcW w:w="4536" w:type="dxa"/>
            <w:shd w:val="clear" w:color="auto" w:fill="auto"/>
            <w:vAlign w:val="center"/>
          </w:tcPr>
          <w:p w14:paraId="1B6F96ED" w14:textId="77777777" w:rsidR="00FF3B5C" w:rsidRPr="00770D44" w:rsidRDefault="00FF3B5C" w:rsidP="0076480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≥3 glucose-lowering medications, n (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22FDC576" w14:textId="21979B9A" w:rsidR="00FF3B5C" w:rsidRPr="00770D44" w:rsidRDefault="00BF0A79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8 (21.1%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7C8CFEA7" w14:textId="77777777" w:rsidR="00FF3B5C" w:rsidRPr="00770D44" w:rsidRDefault="00FF3B5C" w:rsidP="0076480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,955 (15.5%)</w:t>
            </w:r>
          </w:p>
        </w:tc>
      </w:tr>
    </w:tbl>
    <w:p w14:paraId="7BB944F4" w14:textId="417D8F84" w:rsidR="00402DAC" w:rsidRDefault="00402DAC" w:rsidP="00986614">
      <w:pPr>
        <w:rPr>
          <w:rFonts w:ascii="Times New Roman" w:hAnsi="Times New Roman" w:cs="Times New Roman"/>
          <w:lang w:val="en-US"/>
        </w:rPr>
      </w:pPr>
    </w:p>
    <w:p w14:paraId="08F79612" w14:textId="77777777" w:rsidR="00402DAC" w:rsidRDefault="00402DA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D9588D8" w14:textId="77777777" w:rsidR="009B2F96" w:rsidRDefault="009B2F96" w:rsidP="00986614">
      <w:pPr>
        <w:rPr>
          <w:rFonts w:ascii="Times New Roman" w:hAnsi="Times New Roman" w:cs="Times New Roman"/>
          <w:b/>
          <w:bCs/>
          <w:lang w:val="en-US"/>
        </w:rPr>
        <w:sectPr w:rsidR="009B2F96">
          <w:footerReference w:type="even" r:id="rId10"/>
          <w:footerReference w:type="default" r:id="rId11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2965CD31" w14:textId="1914208B" w:rsidR="00BA6BFF" w:rsidRDefault="00981ABD" w:rsidP="00986614">
      <w:pPr>
        <w:rPr>
          <w:rFonts w:ascii="Times New Roman" w:hAnsi="Times New Roman" w:cs="Times New Roman"/>
          <w:lang w:val="en-US"/>
        </w:rPr>
      </w:pPr>
      <w:r w:rsidRPr="00981ABD">
        <w:rPr>
          <w:rFonts w:ascii="Times New Roman" w:hAnsi="Times New Roman" w:cs="Times New Roman"/>
          <w:b/>
          <w:bCs/>
          <w:lang w:val="en-US"/>
        </w:rPr>
        <w:lastRenderedPageBreak/>
        <w:t>Supplementa</w:t>
      </w:r>
      <w:r w:rsidR="007901B0">
        <w:rPr>
          <w:rFonts w:ascii="Times New Roman" w:hAnsi="Times New Roman" w:cs="Times New Roman"/>
          <w:b/>
          <w:bCs/>
          <w:lang w:val="en-US"/>
        </w:rPr>
        <w:t>l</w:t>
      </w:r>
      <w:r w:rsidRPr="00981ABD">
        <w:rPr>
          <w:rFonts w:ascii="Times New Roman" w:hAnsi="Times New Roman" w:cs="Times New Roman"/>
          <w:b/>
          <w:bCs/>
          <w:lang w:val="en-US"/>
        </w:rPr>
        <w:t xml:space="preserve"> Table S</w:t>
      </w:r>
      <w:r w:rsidR="003464E3">
        <w:rPr>
          <w:rFonts w:ascii="Times New Roman" w:hAnsi="Times New Roman" w:cs="Times New Roman"/>
          <w:b/>
          <w:bCs/>
          <w:lang w:val="en-US"/>
        </w:rPr>
        <w:t>6</w:t>
      </w:r>
      <w:r w:rsidRPr="00981ABD">
        <w:rPr>
          <w:rFonts w:ascii="Times New Roman" w:hAnsi="Times New Roman" w:cs="Times New Roman"/>
          <w:b/>
          <w:bCs/>
          <w:lang w:val="en-US"/>
        </w:rPr>
        <w:t>:</w:t>
      </w:r>
      <w:r w:rsidRPr="00981ABD">
        <w:rPr>
          <w:rFonts w:ascii="Times New Roman" w:hAnsi="Times New Roman" w:cs="Times New Roman"/>
          <w:lang w:val="en-US"/>
        </w:rPr>
        <w:t xml:space="preserve"> Baseline characteristics according to randomization arm in participants with </w:t>
      </w:r>
      <w:r>
        <w:rPr>
          <w:rFonts w:ascii="Times New Roman" w:hAnsi="Times New Roman" w:cs="Times New Roman"/>
          <w:lang w:val="en-US"/>
        </w:rPr>
        <w:t>diabetes</w:t>
      </w:r>
    </w:p>
    <w:p w14:paraId="09F8DD98" w14:textId="77777777" w:rsidR="00981ABD" w:rsidRDefault="00981ABD" w:rsidP="00986614">
      <w:pPr>
        <w:rPr>
          <w:rFonts w:ascii="Times New Roman" w:hAnsi="Times New Roman" w:cs="Times New Roman"/>
          <w:lang w:val="en-US"/>
        </w:rPr>
      </w:pPr>
    </w:p>
    <w:tbl>
      <w:tblPr>
        <w:tblW w:w="155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761"/>
        <w:gridCol w:w="1762"/>
        <w:gridCol w:w="1762"/>
        <w:gridCol w:w="1761"/>
        <w:gridCol w:w="1762"/>
        <w:gridCol w:w="1762"/>
        <w:gridCol w:w="1762"/>
      </w:tblGrid>
      <w:tr w:rsidR="009B2F96" w:rsidRPr="00392AF8" w14:paraId="0B051FDD" w14:textId="77777777" w:rsidTr="009B2F96">
        <w:trPr>
          <w:trHeight w:val="20"/>
          <w:jc w:val="center"/>
        </w:trPr>
        <w:tc>
          <w:tcPr>
            <w:tcW w:w="3256" w:type="dxa"/>
            <w:shd w:val="clear" w:color="auto" w:fill="auto"/>
            <w:vAlign w:val="bottom"/>
          </w:tcPr>
          <w:p w14:paraId="4B6FB991" w14:textId="77777777" w:rsidR="009B2F96" w:rsidRPr="00392AF8" w:rsidRDefault="009B2F96" w:rsidP="0033629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761" w:type="dxa"/>
            <w:shd w:val="clear" w:color="auto" w:fill="auto"/>
            <w:vAlign w:val="center"/>
          </w:tcPr>
          <w:p w14:paraId="182EDAD3" w14:textId="32AC8BEA" w:rsidR="009B2F96" w:rsidRPr="00392AF8" w:rsidRDefault="009B2F96" w:rsidP="009B2F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92AF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Usual care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588DA0C0" w14:textId="77777777" w:rsidR="009B2F96" w:rsidRPr="00392AF8" w:rsidRDefault="009B2F96" w:rsidP="009B2F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92AF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tandard letter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4C5CC642" w14:textId="77777777" w:rsidR="009B2F96" w:rsidRPr="00392AF8" w:rsidRDefault="009B2F96" w:rsidP="009B2F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92AF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epeated letter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E2EAA05" w14:textId="58278290" w:rsidR="009B2F96" w:rsidRPr="00392AF8" w:rsidRDefault="009B2F96" w:rsidP="009B2F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V gain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7F3D45B3" w14:textId="5F863E6B" w:rsidR="009B2F96" w:rsidRPr="00392AF8" w:rsidRDefault="009B2F96" w:rsidP="009B2F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espiratory gain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6CA7D398" w14:textId="18140F4B" w:rsidR="009B2F96" w:rsidRPr="00392AF8" w:rsidRDefault="009B2F96" w:rsidP="009B2F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Implementation prompt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7D6D59E3" w14:textId="20806474" w:rsidR="009B2F96" w:rsidRPr="00392AF8" w:rsidRDefault="009B2F96" w:rsidP="009B2F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oss-framing</w:t>
            </w:r>
          </w:p>
        </w:tc>
      </w:tr>
      <w:tr w:rsidR="009B2F96" w:rsidRPr="00392AF8" w14:paraId="14FD12CD" w14:textId="77777777" w:rsidTr="009B2F96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5EA40A32" w14:textId="77777777" w:rsidR="009B2F96" w:rsidRPr="00392AF8" w:rsidRDefault="009B2F96" w:rsidP="0033629A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62800BF" w14:textId="1A283C00" w:rsidR="009B2F96" w:rsidRPr="00392AF8" w:rsidRDefault="00D00F45" w:rsidP="0033629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,719</w:t>
            </w:r>
          </w:p>
        </w:tc>
        <w:tc>
          <w:tcPr>
            <w:tcW w:w="1762" w:type="dxa"/>
            <w:shd w:val="clear" w:color="auto" w:fill="auto"/>
          </w:tcPr>
          <w:p w14:paraId="57B17E65" w14:textId="3D439415" w:rsidR="009B2F96" w:rsidRPr="00392AF8" w:rsidRDefault="00D00F45" w:rsidP="0033629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,963</w:t>
            </w:r>
          </w:p>
        </w:tc>
        <w:tc>
          <w:tcPr>
            <w:tcW w:w="1762" w:type="dxa"/>
            <w:shd w:val="clear" w:color="auto" w:fill="auto"/>
          </w:tcPr>
          <w:p w14:paraId="4F4ACED1" w14:textId="7E948821" w:rsidR="009B2F96" w:rsidRPr="00392AF8" w:rsidRDefault="00D00F45" w:rsidP="0033629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,871</w:t>
            </w:r>
          </w:p>
        </w:tc>
        <w:tc>
          <w:tcPr>
            <w:tcW w:w="1761" w:type="dxa"/>
            <w:shd w:val="clear" w:color="auto" w:fill="auto"/>
          </w:tcPr>
          <w:p w14:paraId="03ED17DF" w14:textId="1EE2675C" w:rsidR="009B2F96" w:rsidRPr="00392AF8" w:rsidRDefault="00D00F45" w:rsidP="0033629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,629</w:t>
            </w:r>
          </w:p>
        </w:tc>
        <w:tc>
          <w:tcPr>
            <w:tcW w:w="1762" w:type="dxa"/>
            <w:shd w:val="clear" w:color="auto" w:fill="auto"/>
          </w:tcPr>
          <w:p w14:paraId="39B987B9" w14:textId="4C837C95" w:rsidR="009B2F96" w:rsidRPr="00392AF8" w:rsidRDefault="00D00F45" w:rsidP="0033629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,814</w:t>
            </w:r>
          </w:p>
        </w:tc>
        <w:tc>
          <w:tcPr>
            <w:tcW w:w="1762" w:type="dxa"/>
            <w:shd w:val="clear" w:color="auto" w:fill="auto"/>
          </w:tcPr>
          <w:p w14:paraId="1D98A983" w14:textId="3F8E7961" w:rsidR="009B2F96" w:rsidRPr="00392AF8" w:rsidRDefault="00D00F45" w:rsidP="0033629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,768</w:t>
            </w:r>
          </w:p>
        </w:tc>
        <w:tc>
          <w:tcPr>
            <w:tcW w:w="1762" w:type="dxa"/>
            <w:shd w:val="clear" w:color="auto" w:fill="auto"/>
          </w:tcPr>
          <w:p w14:paraId="04ABD040" w14:textId="319A646C" w:rsidR="009B2F96" w:rsidRPr="00392AF8" w:rsidRDefault="00D00F45" w:rsidP="0033629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,902</w:t>
            </w:r>
          </w:p>
        </w:tc>
      </w:tr>
      <w:tr w:rsidR="00FA7D8F" w:rsidRPr="00392AF8" w14:paraId="230561C2" w14:textId="77777777" w:rsidTr="009B2F96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4BC70F0D" w14:textId="09070916" w:rsidR="00FA7D8F" w:rsidRPr="00392AF8" w:rsidRDefault="00FA7D8F" w:rsidP="00FA7D8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, median years (IQR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E9931A0" w14:textId="0B57E7B9" w:rsidR="00FA7D8F" w:rsidRPr="00392AF8" w:rsidRDefault="00481A21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.6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.1, 59.7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62" w:type="dxa"/>
            <w:shd w:val="clear" w:color="auto" w:fill="auto"/>
          </w:tcPr>
          <w:p w14:paraId="4611A10A" w14:textId="3E66375B" w:rsidR="00FA7D8F" w:rsidRPr="00392AF8" w:rsidRDefault="00481A21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.7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.3, 59.6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62" w:type="dxa"/>
            <w:shd w:val="clear" w:color="auto" w:fill="auto"/>
          </w:tcPr>
          <w:p w14:paraId="2D5BD546" w14:textId="6A3E0183" w:rsidR="00FA7D8F" w:rsidRPr="00392AF8" w:rsidRDefault="00481A21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.3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.6, 59.5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61" w:type="dxa"/>
            <w:shd w:val="clear" w:color="auto" w:fill="auto"/>
          </w:tcPr>
          <w:p w14:paraId="3711B3B3" w14:textId="3F6946A9" w:rsidR="00FA7D8F" w:rsidRPr="00392AF8" w:rsidRDefault="00481A21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.4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.3, 59.6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62" w:type="dxa"/>
            <w:shd w:val="clear" w:color="auto" w:fill="auto"/>
          </w:tcPr>
          <w:p w14:paraId="3D27A8A1" w14:textId="7A4DBADB" w:rsidR="00FA7D8F" w:rsidRPr="00392AF8" w:rsidRDefault="00481A21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.4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.8, 59.6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62" w:type="dxa"/>
            <w:shd w:val="clear" w:color="auto" w:fill="auto"/>
          </w:tcPr>
          <w:p w14:paraId="357CF0B8" w14:textId="40D1DB85" w:rsidR="00FA7D8F" w:rsidRPr="00392AF8" w:rsidRDefault="00481A21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.4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.6, 59.5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62" w:type="dxa"/>
            <w:shd w:val="clear" w:color="auto" w:fill="auto"/>
          </w:tcPr>
          <w:p w14:paraId="152BA095" w14:textId="7D5159EA" w:rsidR="00FA7D8F" w:rsidRPr="00392AF8" w:rsidRDefault="00481A21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.4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.8, 59.8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FA7D8F" w:rsidRPr="00392AF8" w14:paraId="210F3697" w14:textId="77777777" w:rsidTr="002419C3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20841E27" w14:textId="4FEAB625" w:rsidR="00FA7D8F" w:rsidRPr="00392AF8" w:rsidRDefault="00FA7D8F" w:rsidP="00FA7D8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 sex, n (%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7858D5F" w14:textId="616967A0" w:rsidR="00FA7D8F" w:rsidRPr="00392AF8" w:rsidRDefault="002419C3" w:rsidP="002419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,165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298D28C4" w14:textId="62103742" w:rsidR="00FA7D8F" w:rsidRPr="00392AF8" w:rsidRDefault="002419C3" w:rsidP="002419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938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2761A3F9" w14:textId="1E12A1CD" w:rsidR="00FA7D8F" w:rsidRPr="00392AF8" w:rsidRDefault="00FA7D8F" w:rsidP="002419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</w:t>
            </w:r>
            <w:r w:rsidR="002419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4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4</w:t>
            </w:r>
            <w:r w:rsidR="002419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2419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896BFF0" w14:textId="5310793F" w:rsidR="00FA7D8F" w:rsidRPr="00392AF8" w:rsidRDefault="002419C3" w:rsidP="002419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,924 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1A4E0A25" w14:textId="2FE1875F" w:rsidR="00FA7D8F" w:rsidRPr="00392AF8" w:rsidRDefault="00FA7D8F" w:rsidP="002419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</w:t>
            </w:r>
            <w:r w:rsidR="002419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47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4</w:t>
            </w:r>
            <w:r w:rsidR="002419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3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3EE7EA82" w14:textId="6612A8D2" w:rsidR="00FA7D8F" w:rsidRPr="00392AF8" w:rsidRDefault="00FA7D8F" w:rsidP="002419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</w:t>
            </w:r>
            <w:r w:rsidR="002419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93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4</w:t>
            </w:r>
            <w:r w:rsidR="002419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2419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621C587D" w14:textId="67335B31" w:rsidR="00FA7D8F" w:rsidRPr="00392AF8" w:rsidRDefault="00FA7D8F" w:rsidP="002419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</w:t>
            </w:r>
            <w:r w:rsidR="002419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63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4</w:t>
            </w:r>
            <w:r w:rsidR="002419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2419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FA7D8F" w:rsidRPr="00392AF8" w14:paraId="49978B2C" w14:textId="77777777" w:rsidTr="00970EA8">
        <w:trPr>
          <w:trHeight w:val="20"/>
          <w:jc w:val="center"/>
        </w:trPr>
        <w:tc>
          <w:tcPr>
            <w:tcW w:w="3256" w:type="dxa"/>
            <w:shd w:val="clear" w:color="auto" w:fill="auto"/>
          </w:tcPr>
          <w:p w14:paraId="5FAE02F7" w14:textId="7BFB4361" w:rsidR="00FA7D8F" w:rsidRPr="00392AF8" w:rsidRDefault="00FA7D8F" w:rsidP="00970EA8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fluenza vaccination in previous season, n (%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1B49BD7" w14:textId="07957EC0" w:rsidR="00FA7D8F" w:rsidRPr="00392AF8" w:rsidRDefault="00AC56F8" w:rsidP="00970EA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,846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.0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78CB6656" w14:textId="60CC64C0" w:rsidR="00FA7D8F" w:rsidRPr="00392AF8" w:rsidRDefault="00AC56F8" w:rsidP="00970EA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803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="00FA7D8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2E21EC47" w14:textId="39498628" w:rsidR="00FA7D8F" w:rsidRPr="00392AF8" w:rsidRDefault="00AC56F8" w:rsidP="00970EA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797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="00FA7D8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2CFBEED" w14:textId="0E7560B6" w:rsidR="00FA7D8F" w:rsidRPr="00392AF8" w:rsidRDefault="00AC56F8" w:rsidP="00970EA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655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="00FA7D8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36DC64D6" w14:textId="247CAF6E" w:rsidR="00FA7D8F" w:rsidRPr="00392AF8" w:rsidRDefault="00AC56F8" w:rsidP="00970EA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776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40153E4F" w14:textId="63C260EC" w:rsidR="00FA7D8F" w:rsidRPr="00392AF8" w:rsidRDefault="00AC56F8" w:rsidP="00970EA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890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5CF271B8" w14:textId="7A83AF71" w:rsidR="00FA7D8F" w:rsidRPr="00392AF8" w:rsidRDefault="00AC56F8" w:rsidP="00970EA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799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.6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FA7D8F" w:rsidRPr="00392AF8" w14:paraId="10CD7B57" w14:textId="77777777" w:rsidTr="004F4B76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55C2E3EF" w14:textId="5EB1F220" w:rsidR="00FA7D8F" w:rsidRPr="00392AF8" w:rsidRDefault="00FA7D8F" w:rsidP="00FA7D8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ronic cardiovascular disease*, n (%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0AF3692" w14:textId="3E152991" w:rsidR="00FA7D8F" w:rsidRPr="00392AF8" w:rsidRDefault="004F4B76" w:rsidP="004F4B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,261 (25.5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4CCD4459" w14:textId="6ECE2FC2" w:rsidR="00FA7D8F" w:rsidRPr="00392AF8" w:rsidRDefault="004F4B76" w:rsidP="004F4B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780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6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79C3E4D8" w14:textId="0552FCFE" w:rsidR="00FA7D8F" w:rsidRPr="00392AF8" w:rsidRDefault="004F4B76" w:rsidP="004F4B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684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.5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B2F1C7D" w14:textId="38335D2C" w:rsidR="00FA7D8F" w:rsidRPr="00392AF8" w:rsidRDefault="004F4B76" w:rsidP="004F4B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639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.7%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0964E884" w14:textId="1DFC3433" w:rsidR="00FA7D8F" w:rsidRPr="00392AF8" w:rsidRDefault="004F4B76" w:rsidP="004F4B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718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2%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7F38C23A" w14:textId="2E90162D" w:rsidR="00FA7D8F" w:rsidRPr="00392AF8" w:rsidRDefault="004F4B76" w:rsidP="004F4B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732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6%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3F8026B4" w14:textId="60D314ED" w:rsidR="00FA7D8F" w:rsidRPr="00392AF8" w:rsidRDefault="004F4B76" w:rsidP="004F4B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725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0%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FA7D8F" w:rsidRPr="00392AF8" w14:paraId="2935868B" w14:textId="77777777" w:rsidTr="009B2F96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36017B84" w14:textId="59A83466" w:rsidR="00FA7D8F" w:rsidRPr="00392AF8" w:rsidRDefault="00FA7D8F" w:rsidP="00FA7D8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schemic heart disease, n (%)</w:t>
            </w:r>
          </w:p>
        </w:tc>
        <w:tc>
          <w:tcPr>
            <w:tcW w:w="1761" w:type="dxa"/>
            <w:shd w:val="clear" w:color="auto" w:fill="auto"/>
          </w:tcPr>
          <w:p w14:paraId="71EC58A8" w14:textId="14736A98" w:rsidR="00FA7D8F" w:rsidRPr="00392AF8" w:rsidRDefault="00EC28CA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058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3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13121FD7" w14:textId="6AAB8B46" w:rsidR="00FA7D8F" w:rsidRPr="00392AF8" w:rsidRDefault="00EC28CA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82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395C49DB" w14:textId="294708AE" w:rsidR="00FA7D8F" w:rsidRPr="00392AF8" w:rsidRDefault="00EC28CA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97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1" w:type="dxa"/>
            <w:shd w:val="clear" w:color="auto" w:fill="auto"/>
          </w:tcPr>
          <w:p w14:paraId="248A2CBA" w14:textId="43223456" w:rsidR="00FA7D8F" w:rsidRPr="00392AF8" w:rsidRDefault="00EC28CA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77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63E2B110" w14:textId="225CAB2E" w:rsidR="00FA7D8F" w:rsidRPr="00392AF8" w:rsidRDefault="00EC28CA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19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0AAF9652" w14:textId="1F7421A3" w:rsidR="00FA7D8F" w:rsidRPr="00392AF8" w:rsidRDefault="00EC28CA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45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0D2683A9" w14:textId="5D17D4F6" w:rsidR="00FA7D8F" w:rsidRPr="00392AF8" w:rsidRDefault="00EC28CA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49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3%)</w:t>
            </w:r>
          </w:p>
        </w:tc>
      </w:tr>
      <w:tr w:rsidR="00FA7D8F" w:rsidRPr="00392AF8" w14:paraId="0640C0B5" w14:textId="77777777" w:rsidTr="009B2F96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0577487C" w14:textId="7FF6DBB9" w:rsidR="00FA7D8F" w:rsidRPr="00392AF8" w:rsidRDefault="00FA7D8F" w:rsidP="00FA7D8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art failure, n (%)</w:t>
            </w:r>
          </w:p>
        </w:tc>
        <w:tc>
          <w:tcPr>
            <w:tcW w:w="1761" w:type="dxa"/>
            <w:shd w:val="clear" w:color="auto" w:fill="auto"/>
          </w:tcPr>
          <w:p w14:paraId="4C24632F" w14:textId="60B977CA" w:rsidR="00FA7D8F" w:rsidRPr="00392AF8" w:rsidRDefault="00E93CE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45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1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2AFDED60" w14:textId="1EA90E2C" w:rsidR="00FA7D8F" w:rsidRPr="00392AF8" w:rsidRDefault="00E93CE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3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4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6A88338B" w14:textId="2EA2CCDD" w:rsidR="00FA7D8F" w:rsidRPr="00392AF8" w:rsidRDefault="00E93CE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7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9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1" w:type="dxa"/>
            <w:shd w:val="clear" w:color="auto" w:fill="auto"/>
          </w:tcPr>
          <w:p w14:paraId="062E5A21" w14:textId="2C80522F" w:rsidR="00FA7D8F" w:rsidRPr="00392AF8" w:rsidRDefault="00E93CE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1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7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3B44566A" w14:textId="3E915B5D" w:rsidR="00FA7D8F" w:rsidRPr="00392AF8" w:rsidRDefault="00E93CE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4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1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47B403B6" w14:textId="262F44FE" w:rsidR="00FA7D8F" w:rsidRPr="00392AF8" w:rsidRDefault="00E93CE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5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4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5FFF49D6" w14:textId="1E1572B5" w:rsidR="00FA7D8F" w:rsidRPr="00392AF8" w:rsidRDefault="00E93CE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3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8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FA7D8F" w:rsidRPr="009B2F96" w14:paraId="77E709FD" w14:textId="77777777" w:rsidTr="009B2F96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7D2D9E3E" w14:textId="21EFF51E" w:rsidR="00FA7D8F" w:rsidRPr="00392AF8" w:rsidRDefault="00FA7D8F" w:rsidP="00FA7D8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erebrovascular disease, n (%)</w:t>
            </w:r>
          </w:p>
        </w:tc>
        <w:tc>
          <w:tcPr>
            <w:tcW w:w="1761" w:type="dxa"/>
            <w:shd w:val="clear" w:color="auto" w:fill="auto"/>
          </w:tcPr>
          <w:p w14:paraId="5A1C9D18" w14:textId="403F1EDF" w:rsidR="00FA7D8F" w:rsidRPr="00392AF8" w:rsidRDefault="00D46B92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95 (4.8%)</w:t>
            </w:r>
          </w:p>
        </w:tc>
        <w:tc>
          <w:tcPr>
            <w:tcW w:w="1762" w:type="dxa"/>
            <w:shd w:val="clear" w:color="auto" w:fill="auto"/>
          </w:tcPr>
          <w:p w14:paraId="16C38334" w14:textId="44F1DC1F" w:rsidR="00FA7D8F" w:rsidRPr="00392AF8" w:rsidRDefault="00D46B92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6 (4.4%)</w:t>
            </w:r>
          </w:p>
        </w:tc>
        <w:tc>
          <w:tcPr>
            <w:tcW w:w="1762" w:type="dxa"/>
            <w:shd w:val="clear" w:color="auto" w:fill="auto"/>
          </w:tcPr>
          <w:p w14:paraId="658D216E" w14:textId="1521D3D3" w:rsidR="00FA7D8F" w:rsidRPr="00392AF8" w:rsidRDefault="00D46B92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5 (4.7%)</w:t>
            </w:r>
          </w:p>
        </w:tc>
        <w:tc>
          <w:tcPr>
            <w:tcW w:w="1761" w:type="dxa"/>
            <w:shd w:val="clear" w:color="auto" w:fill="auto"/>
          </w:tcPr>
          <w:p w14:paraId="724853FF" w14:textId="5B29A030" w:rsidR="00FA7D8F" w:rsidRPr="00392AF8" w:rsidRDefault="00C52BF1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2 (4.3%)</w:t>
            </w:r>
          </w:p>
        </w:tc>
        <w:tc>
          <w:tcPr>
            <w:tcW w:w="1762" w:type="dxa"/>
            <w:shd w:val="clear" w:color="auto" w:fill="auto"/>
          </w:tcPr>
          <w:p w14:paraId="5BCB5213" w14:textId="3B325AED" w:rsidR="00FA7D8F" w:rsidRPr="00392AF8" w:rsidRDefault="00C52BF1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2 (5.0%)</w:t>
            </w:r>
          </w:p>
        </w:tc>
        <w:tc>
          <w:tcPr>
            <w:tcW w:w="1762" w:type="dxa"/>
            <w:shd w:val="clear" w:color="auto" w:fill="auto"/>
          </w:tcPr>
          <w:p w14:paraId="22188715" w14:textId="6A8A8E41" w:rsidR="00FA7D8F" w:rsidRPr="00392AF8" w:rsidRDefault="00C52BF1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8 (4.6%)</w:t>
            </w:r>
          </w:p>
        </w:tc>
        <w:tc>
          <w:tcPr>
            <w:tcW w:w="1762" w:type="dxa"/>
            <w:shd w:val="clear" w:color="auto" w:fill="auto"/>
          </w:tcPr>
          <w:p w14:paraId="220304DA" w14:textId="050D8088" w:rsidR="00FA7D8F" w:rsidRPr="00392AF8" w:rsidRDefault="00C52BF1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4 (4.8%)</w:t>
            </w:r>
          </w:p>
        </w:tc>
      </w:tr>
      <w:tr w:rsidR="00604643" w:rsidRPr="009B2F96" w14:paraId="7C2EFAD7" w14:textId="77777777" w:rsidTr="009B2F96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1DC26598" w14:textId="315A0570" w:rsidR="00604643" w:rsidRPr="00770D44" w:rsidRDefault="00604643" w:rsidP="00FA7D8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ripheral vascular disease, n (%)</w:t>
            </w:r>
          </w:p>
        </w:tc>
        <w:tc>
          <w:tcPr>
            <w:tcW w:w="1761" w:type="dxa"/>
            <w:shd w:val="clear" w:color="auto" w:fill="auto"/>
          </w:tcPr>
          <w:p w14:paraId="45C03AD4" w14:textId="03D2B333" w:rsidR="00604643" w:rsidRDefault="00B020E8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4 (1.6%)</w:t>
            </w:r>
          </w:p>
        </w:tc>
        <w:tc>
          <w:tcPr>
            <w:tcW w:w="1762" w:type="dxa"/>
            <w:shd w:val="clear" w:color="auto" w:fill="auto"/>
          </w:tcPr>
          <w:p w14:paraId="7A9DC335" w14:textId="4EC5563F" w:rsidR="00604643" w:rsidRDefault="00B020E8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8 (1.6%)</w:t>
            </w:r>
          </w:p>
        </w:tc>
        <w:tc>
          <w:tcPr>
            <w:tcW w:w="1762" w:type="dxa"/>
            <w:shd w:val="clear" w:color="auto" w:fill="auto"/>
          </w:tcPr>
          <w:p w14:paraId="1156D38C" w14:textId="51AB1281" w:rsidR="00604643" w:rsidRDefault="00B020E8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 (1.5%)</w:t>
            </w:r>
          </w:p>
        </w:tc>
        <w:tc>
          <w:tcPr>
            <w:tcW w:w="1761" w:type="dxa"/>
            <w:shd w:val="clear" w:color="auto" w:fill="auto"/>
          </w:tcPr>
          <w:p w14:paraId="4AFE6F1C" w14:textId="0D1D78AE" w:rsidR="00604643" w:rsidRDefault="00B020E8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 (1.4%)</w:t>
            </w:r>
          </w:p>
        </w:tc>
        <w:tc>
          <w:tcPr>
            <w:tcW w:w="1762" w:type="dxa"/>
            <w:shd w:val="clear" w:color="auto" w:fill="auto"/>
          </w:tcPr>
          <w:p w14:paraId="1DF9696E" w14:textId="1A9E2D8E" w:rsidR="00604643" w:rsidRDefault="00B020E8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 (1.5%)</w:t>
            </w:r>
          </w:p>
        </w:tc>
        <w:tc>
          <w:tcPr>
            <w:tcW w:w="1762" w:type="dxa"/>
            <w:shd w:val="clear" w:color="auto" w:fill="auto"/>
          </w:tcPr>
          <w:p w14:paraId="044E55CA" w14:textId="095A955F" w:rsidR="00604643" w:rsidRDefault="00B020E8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1 (1.6%)</w:t>
            </w:r>
          </w:p>
        </w:tc>
        <w:tc>
          <w:tcPr>
            <w:tcW w:w="1762" w:type="dxa"/>
            <w:shd w:val="clear" w:color="auto" w:fill="auto"/>
          </w:tcPr>
          <w:p w14:paraId="4C3DDC08" w14:textId="7874F993" w:rsidR="00604643" w:rsidRDefault="00B020E8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0 (1.6%)</w:t>
            </w:r>
          </w:p>
        </w:tc>
      </w:tr>
      <w:tr w:rsidR="00FA7D8F" w:rsidRPr="00392AF8" w14:paraId="10396723" w14:textId="77777777" w:rsidTr="009B2F96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75772C1D" w14:textId="1913F8C3" w:rsidR="00FA7D8F" w:rsidRPr="00392AF8" w:rsidRDefault="00FA7D8F" w:rsidP="00FA7D8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ypertension, n (%)</w:t>
            </w:r>
          </w:p>
        </w:tc>
        <w:tc>
          <w:tcPr>
            <w:tcW w:w="1761" w:type="dxa"/>
            <w:shd w:val="clear" w:color="auto" w:fill="auto"/>
          </w:tcPr>
          <w:p w14:paraId="77E44274" w14:textId="167082AF" w:rsidR="00FA7D8F" w:rsidRPr="00392AF8" w:rsidRDefault="001759B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,476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7%)</w:t>
            </w:r>
          </w:p>
        </w:tc>
        <w:tc>
          <w:tcPr>
            <w:tcW w:w="1762" w:type="dxa"/>
            <w:shd w:val="clear" w:color="auto" w:fill="auto"/>
          </w:tcPr>
          <w:p w14:paraId="0AD647F7" w14:textId="128EA052" w:rsidR="00FA7D8F" w:rsidRPr="00392AF8" w:rsidRDefault="001759B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,004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7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599390E4" w14:textId="2D2E7D01" w:rsidR="00FA7D8F" w:rsidRPr="00392AF8" w:rsidRDefault="001759B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844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%)</w:t>
            </w:r>
          </w:p>
        </w:tc>
        <w:tc>
          <w:tcPr>
            <w:tcW w:w="1761" w:type="dxa"/>
            <w:shd w:val="clear" w:color="auto" w:fill="auto"/>
          </w:tcPr>
          <w:p w14:paraId="0D2A6395" w14:textId="564A774D" w:rsidR="00FA7D8F" w:rsidRPr="00392AF8" w:rsidRDefault="001759B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681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.5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2E3AFC0F" w14:textId="5B70EFCC" w:rsidR="00FA7D8F" w:rsidRPr="00392AF8" w:rsidRDefault="001759B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836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.3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27E49661" w14:textId="5CE0865D" w:rsidR="00FA7D8F" w:rsidRPr="00392AF8" w:rsidRDefault="001759B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901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7.6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0769D34B" w14:textId="4016B182" w:rsidR="00FA7D8F" w:rsidRPr="00392AF8" w:rsidRDefault="001759B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901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.5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604643" w:rsidRPr="00392AF8" w14:paraId="64451708" w14:textId="77777777" w:rsidTr="009B2F96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5C0D6D8D" w14:textId="49918797" w:rsidR="00604643" w:rsidRPr="00770D44" w:rsidRDefault="00604643" w:rsidP="00FA7D8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yslipidaemia, n (%)</w:t>
            </w:r>
          </w:p>
        </w:tc>
        <w:tc>
          <w:tcPr>
            <w:tcW w:w="1761" w:type="dxa"/>
            <w:shd w:val="clear" w:color="auto" w:fill="auto"/>
          </w:tcPr>
          <w:p w14:paraId="0A30AC1E" w14:textId="44338828" w:rsidR="00604643" w:rsidRDefault="004B4EE4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,725 (52.2%)</w:t>
            </w:r>
          </w:p>
        </w:tc>
        <w:tc>
          <w:tcPr>
            <w:tcW w:w="1762" w:type="dxa"/>
            <w:shd w:val="clear" w:color="auto" w:fill="auto"/>
          </w:tcPr>
          <w:p w14:paraId="0847B1F9" w14:textId="4A798133" w:rsidR="00604643" w:rsidRDefault="004B4EE4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644 (52.3%)</w:t>
            </w:r>
          </w:p>
        </w:tc>
        <w:tc>
          <w:tcPr>
            <w:tcW w:w="1762" w:type="dxa"/>
            <w:shd w:val="clear" w:color="auto" w:fill="auto"/>
          </w:tcPr>
          <w:p w14:paraId="41836457" w14:textId="085A102A" w:rsidR="00604643" w:rsidRDefault="004B4EE4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532 (51.4%)</w:t>
            </w:r>
          </w:p>
        </w:tc>
        <w:tc>
          <w:tcPr>
            <w:tcW w:w="1761" w:type="dxa"/>
            <w:shd w:val="clear" w:color="auto" w:fill="auto"/>
          </w:tcPr>
          <w:p w14:paraId="68AD3100" w14:textId="340BF203" w:rsidR="00604643" w:rsidRDefault="004B4EE4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471 (52.4%)</w:t>
            </w:r>
          </w:p>
        </w:tc>
        <w:tc>
          <w:tcPr>
            <w:tcW w:w="1762" w:type="dxa"/>
            <w:shd w:val="clear" w:color="auto" w:fill="auto"/>
          </w:tcPr>
          <w:p w14:paraId="573DAD35" w14:textId="02F53688" w:rsidR="00604643" w:rsidRDefault="004B4EE4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550 (52.1%)</w:t>
            </w:r>
          </w:p>
        </w:tc>
        <w:tc>
          <w:tcPr>
            <w:tcW w:w="1762" w:type="dxa"/>
            <w:shd w:val="clear" w:color="auto" w:fill="auto"/>
          </w:tcPr>
          <w:p w14:paraId="742AACC8" w14:textId="60750C40" w:rsidR="00604643" w:rsidRDefault="004B4EE4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611 (53.4%)</w:t>
            </w:r>
          </w:p>
        </w:tc>
        <w:tc>
          <w:tcPr>
            <w:tcW w:w="1762" w:type="dxa"/>
            <w:shd w:val="clear" w:color="auto" w:fill="auto"/>
          </w:tcPr>
          <w:p w14:paraId="24336F64" w14:textId="481DCAAD" w:rsidR="00604643" w:rsidRDefault="004B4EE4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527 (51.1%)</w:t>
            </w:r>
          </w:p>
        </w:tc>
      </w:tr>
      <w:tr w:rsidR="00FA7D8F" w:rsidRPr="00392AF8" w14:paraId="03A0D9E0" w14:textId="77777777" w:rsidTr="009B2F96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05366609" w14:textId="29A88305" w:rsidR="00FA7D8F" w:rsidRPr="00392AF8" w:rsidRDefault="00FA7D8F" w:rsidP="00FA7D8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ronic kidney disease, n (%)</w:t>
            </w:r>
          </w:p>
        </w:tc>
        <w:tc>
          <w:tcPr>
            <w:tcW w:w="1761" w:type="dxa"/>
            <w:shd w:val="clear" w:color="auto" w:fill="auto"/>
          </w:tcPr>
          <w:p w14:paraId="12F52337" w14:textId="4DE87670" w:rsidR="00FA7D8F" w:rsidRPr="00392AF8" w:rsidRDefault="001005A0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656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6154B471" w14:textId="39B99067" w:rsidR="00FA7D8F" w:rsidRPr="00392AF8" w:rsidRDefault="001005A0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48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7%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62" w:type="dxa"/>
            <w:shd w:val="clear" w:color="auto" w:fill="auto"/>
          </w:tcPr>
          <w:p w14:paraId="099B4D7D" w14:textId="279679CA" w:rsidR="00FA7D8F" w:rsidRPr="00392AF8" w:rsidRDefault="001005A0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22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1" w:type="dxa"/>
            <w:shd w:val="clear" w:color="auto" w:fill="auto"/>
          </w:tcPr>
          <w:p w14:paraId="25F8603F" w14:textId="5D8086F4" w:rsidR="00FA7D8F" w:rsidRPr="00392AF8" w:rsidRDefault="001005A0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54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44910E54" w14:textId="591769F0" w:rsidR="00FA7D8F" w:rsidRPr="00392AF8" w:rsidRDefault="001005A0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88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0BDF8443" w14:textId="67D109F6" w:rsidR="00FA7D8F" w:rsidRPr="00392AF8" w:rsidRDefault="001005A0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83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1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18E1A65B" w14:textId="3A623823" w:rsidR="00FA7D8F" w:rsidRPr="00392AF8" w:rsidRDefault="001005A0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0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FA7D8F" w:rsidRPr="00392AF8" w14:paraId="4F83C209" w14:textId="77777777" w:rsidTr="009B2F96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4CD312CF" w14:textId="4E7952B6" w:rsidR="00FA7D8F" w:rsidRPr="00392AF8" w:rsidRDefault="00FA7D8F" w:rsidP="00FA7D8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ronic lung disease, n (%)</w:t>
            </w:r>
          </w:p>
        </w:tc>
        <w:tc>
          <w:tcPr>
            <w:tcW w:w="1761" w:type="dxa"/>
            <w:shd w:val="clear" w:color="auto" w:fill="auto"/>
          </w:tcPr>
          <w:p w14:paraId="58855E06" w14:textId="738882D9" w:rsidR="00FA7D8F" w:rsidRPr="00392AF8" w:rsidRDefault="007F2B99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588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0F74E952" w14:textId="02147D43" w:rsidR="00FA7D8F" w:rsidRPr="00392AF8" w:rsidRDefault="007F2B99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2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132799CD" w14:textId="413A9A82" w:rsidR="00FA7D8F" w:rsidRPr="00392AF8" w:rsidRDefault="007F2B99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9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2%)</w:t>
            </w:r>
          </w:p>
        </w:tc>
        <w:tc>
          <w:tcPr>
            <w:tcW w:w="1761" w:type="dxa"/>
            <w:shd w:val="clear" w:color="auto" w:fill="auto"/>
          </w:tcPr>
          <w:p w14:paraId="71440AFC" w14:textId="04BA58AA" w:rsidR="00FA7D8F" w:rsidRPr="00392AF8" w:rsidRDefault="007F2B99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7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5%)</w:t>
            </w:r>
          </w:p>
        </w:tc>
        <w:tc>
          <w:tcPr>
            <w:tcW w:w="1762" w:type="dxa"/>
            <w:shd w:val="clear" w:color="auto" w:fill="auto"/>
          </w:tcPr>
          <w:p w14:paraId="5A666A9E" w14:textId="11F29C53" w:rsidR="00FA7D8F" w:rsidRPr="00392AF8" w:rsidRDefault="007F2B99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4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26152004" w14:textId="387A5588" w:rsidR="00FA7D8F" w:rsidRPr="00392AF8" w:rsidRDefault="007F2B99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59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137A1385" w14:textId="248CE468" w:rsidR="00FA7D8F" w:rsidRPr="00392AF8" w:rsidRDefault="007F2B99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1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FA7D8F" w:rsidRPr="00392AF8" w14:paraId="2F0104A3" w14:textId="77777777" w:rsidTr="009B2F96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0CB7AE29" w14:textId="4BFEB898" w:rsidR="00FA7D8F" w:rsidRPr="00392AF8" w:rsidRDefault="00FA7D8F" w:rsidP="00FA7D8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ncer, n (%)</w:t>
            </w:r>
          </w:p>
        </w:tc>
        <w:tc>
          <w:tcPr>
            <w:tcW w:w="1761" w:type="dxa"/>
            <w:shd w:val="clear" w:color="auto" w:fill="auto"/>
          </w:tcPr>
          <w:p w14:paraId="7DA11B08" w14:textId="152662FA" w:rsidR="00FA7D8F" w:rsidRPr="00392AF8" w:rsidRDefault="00287FE5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339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%)</w:t>
            </w:r>
          </w:p>
        </w:tc>
        <w:tc>
          <w:tcPr>
            <w:tcW w:w="1762" w:type="dxa"/>
            <w:shd w:val="clear" w:color="auto" w:fill="auto"/>
          </w:tcPr>
          <w:p w14:paraId="2896EE54" w14:textId="092C744D" w:rsidR="00FA7D8F" w:rsidRPr="00392AF8" w:rsidRDefault="00287FE5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1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4141E010" w14:textId="3EE80A69" w:rsidR="00FA7D8F" w:rsidRPr="00392AF8" w:rsidRDefault="00287FE5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7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1" w:type="dxa"/>
            <w:shd w:val="clear" w:color="auto" w:fill="auto"/>
          </w:tcPr>
          <w:p w14:paraId="173D8D99" w14:textId="4949DE55" w:rsidR="00FA7D8F" w:rsidRPr="00392AF8" w:rsidRDefault="00287FE5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7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8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2F6DDA82" w14:textId="5AE030BB" w:rsidR="00FA7D8F" w:rsidRPr="00392AF8" w:rsidRDefault="00287FE5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6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7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24648259" w14:textId="32B383ED" w:rsidR="00FA7D8F" w:rsidRPr="00392AF8" w:rsidRDefault="00287FE5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6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3EE950FF" w14:textId="290AE68E" w:rsidR="00FA7D8F" w:rsidRPr="00392AF8" w:rsidRDefault="00287FE5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0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%)</w:t>
            </w:r>
          </w:p>
        </w:tc>
      </w:tr>
      <w:tr w:rsidR="00FA7D8F" w:rsidRPr="00392AF8" w14:paraId="37043ED3" w14:textId="77777777" w:rsidTr="009B2F96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551BBF2D" w14:textId="447D4670" w:rsidR="00FA7D8F" w:rsidRPr="00392AF8" w:rsidRDefault="00FA7D8F" w:rsidP="00FA7D8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munodeficiency, n (%)</w:t>
            </w:r>
          </w:p>
        </w:tc>
        <w:tc>
          <w:tcPr>
            <w:tcW w:w="1761" w:type="dxa"/>
            <w:shd w:val="clear" w:color="auto" w:fill="auto"/>
          </w:tcPr>
          <w:p w14:paraId="2481F2A6" w14:textId="2169E62B" w:rsidR="00FA7D8F" w:rsidRPr="00392AF8" w:rsidRDefault="00147970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86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9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284680DB" w14:textId="46702CAC" w:rsidR="00FA7D8F" w:rsidRPr="00392AF8" w:rsidRDefault="00147970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5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1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33CA0E07" w14:textId="2692149B" w:rsidR="00FA7D8F" w:rsidRPr="00392AF8" w:rsidRDefault="00147970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32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3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1" w:type="dxa"/>
            <w:shd w:val="clear" w:color="auto" w:fill="auto"/>
          </w:tcPr>
          <w:p w14:paraId="6988EC6C" w14:textId="137E1510" w:rsidR="00FA7D8F" w:rsidRPr="00392AF8" w:rsidRDefault="00147970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97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0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44E2C8D2" w14:textId="05CF772D" w:rsidR="00FA7D8F" w:rsidRPr="00392AF8" w:rsidRDefault="00147970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6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3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4B3EF51C" w14:textId="5284024D" w:rsidR="00FA7D8F" w:rsidRPr="00392AF8" w:rsidRDefault="00147970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8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6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494DFE53" w14:textId="2ADB3F78" w:rsidR="00FA7D8F" w:rsidRPr="00392AF8" w:rsidRDefault="00147970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5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9</w:t>
            </w:r>
            <w:r w:rsidR="00FA7D8F"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FA7D8F" w:rsidRPr="00392AF8" w14:paraId="1A263736" w14:textId="77777777" w:rsidTr="009B2F96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38EAFB1F" w14:textId="56151292" w:rsidR="00FA7D8F" w:rsidRPr="00392AF8" w:rsidRDefault="00FA7D8F" w:rsidP="00FA7D8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bA1c, mmol/mol (IQR)*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9B09F44" w14:textId="77777777" w:rsidR="00FA7D8F" w:rsidRPr="00392AF8" w:rsidRDefault="00FA7D8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,351 (18.4%)</w:t>
            </w:r>
          </w:p>
        </w:tc>
        <w:tc>
          <w:tcPr>
            <w:tcW w:w="1762" w:type="dxa"/>
            <w:shd w:val="clear" w:color="auto" w:fill="auto"/>
          </w:tcPr>
          <w:p w14:paraId="77DAC6B8" w14:textId="77777777" w:rsidR="00FA7D8F" w:rsidRPr="00392AF8" w:rsidRDefault="00FA7D8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73 (19.4%)</w:t>
            </w:r>
          </w:p>
        </w:tc>
        <w:tc>
          <w:tcPr>
            <w:tcW w:w="1762" w:type="dxa"/>
            <w:shd w:val="clear" w:color="auto" w:fill="auto"/>
          </w:tcPr>
          <w:p w14:paraId="1F068AF0" w14:textId="77777777" w:rsidR="00FA7D8F" w:rsidRPr="00392AF8" w:rsidRDefault="00FA7D8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6 (19.7%)</w:t>
            </w:r>
          </w:p>
        </w:tc>
        <w:tc>
          <w:tcPr>
            <w:tcW w:w="1761" w:type="dxa"/>
            <w:shd w:val="clear" w:color="auto" w:fill="auto"/>
          </w:tcPr>
          <w:p w14:paraId="590CEA09" w14:textId="77777777" w:rsidR="00FA7D8F" w:rsidRPr="00392AF8" w:rsidRDefault="00FA7D8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70 (19.2%)</w:t>
            </w:r>
          </w:p>
        </w:tc>
        <w:tc>
          <w:tcPr>
            <w:tcW w:w="1762" w:type="dxa"/>
            <w:shd w:val="clear" w:color="auto" w:fill="auto"/>
          </w:tcPr>
          <w:p w14:paraId="5F7B34BB" w14:textId="77777777" w:rsidR="00FA7D8F" w:rsidRPr="00392AF8" w:rsidRDefault="00FA7D8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35 (18.4%)</w:t>
            </w:r>
          </w:p>
        </w:tc>
        <w:tc>
          <w:tcPr>
            <w:tcW w:w="1762" w:type="dxa"/>
            <w:shd w:val="clear" w:color="auto" w:fill="auto"/>
          </w:tcPr>
          <w:p w14:paraId="14A2E57E" w14:textId="77777777" w:rsidR="00FA7D8F" w:rsidRPr="00392AF8" w:rsidRDefault="00FA7D8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94 (17.3%)</w:t>
            </w:r>
          </w:p>
        </w:tc>
        <w:tc>
          <w:tcPr>
            <w:tcW w:w="1762" w:type="dxa"/>
            <w:shd w:val="clear" w:color="auto" w:fill="auto"/>
          </w:tcPr>
          <w:p w14:paraId="484ADA68" w14:textId="77777777" w:rsidR="00FA7D8F" w:rsidRPr="00392AF8" w:rsidRDefault="00FA7D8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18 (18.3%)</w:t>
            </w:r>
          </w:p>
        </w:tc>
      </w:tr>
      <w:tr w:rsidR="00FA7D8F" w:rsidRPr="00392AF8" w14:paraId="6E596C7B" w14:textId="77777777" w:rsidTr="009B2F96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4720CC16" w14:textId="320F13F8" w:rsidR="00FA7D8F" w:rsidRPr="00FA7D8F" w:rsidRDefault="00FA7D8F" w:rsidP="00FA7D8F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</w:rPr>
              <w:t>eGFR,</w:t>
            </w:r>
            <w:r w:rsidRPr="00770D44">
              <w:rPr>
                <w:sz w:val="22"/>
                <w:szCs w:val="22"/>
              </w:rPr>
              <w:t xml:space="preserve"> </w:t>
            </w:r>
            <w:r w:rsidRPr="00770D44">
              <w:rPr>
                <w:rFonts w:ascii="Times New Roman" w:hAnsi="Times New Roman" w:cs="Times New Roman"/>
                <w:sz w:val="22"/>
                <w:szCs w:val="22"/>
              </w:rPr>
              <w:t>mL/min/1/. 73m</w:t>
            </w:r>
            <w:r w:rsidRPr="00770D4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770D44">
              <w:rPr>
                <w:rFonts w:ascii="Times New Roman" w:hAnsi="Times New Roman" w:cs="Times New Roman"/>
                <w:sz w:val="22"/>
                <w:szCs w:val="22"/>
              </w:rPr>
              <w:t xml:space="preserve"> (IQR)**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0424E0B" w14:textId="77777777" w:rsidR="00FA7D8F" w:rsidRPr="00392AF8" w:rsidRDefault="00FA7D8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,421 (9.7%)</w:t>
            </w:r>
          </w:p>
        </w:tc>
        <w:tc>
          <w:tcPr>
            <w:tcW w:w="1762" w:type="dxa"/>
            <w:shd w:val="clear" w:color="auto" w:fill="auto"/>
          </w:tcPr>
          <w:p w14:paraId="1AB8E4F9" w14:textId="77777777" w:rsidR="00FA7D8F" w:rsidRPr="00392AF8" w:rsidRDefault="00FA7D8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91 (9.8%)</w:t>
            </w:r>
          </w:p>
        </w:tc>
        <w:tc>
          <w:tcPr>
            <w:tcW w:w="1762" w:type="dxa"/>
            <w:shd w:val="clear" w:color="auto" w:fill="auto"/>
          </w:tcPr>
          <w:p w14:paraId="4234EA4A" w14:textId="77777777" w:rsidR="00FA7D8F" w:rsidRPr="00392AF8" w:rsidRDefault="00FA7D8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6 (9.4%)</w:t>
            </w:r>
          </w:p>
        </w:tc>
        <w:tc>
          <w:tcPr>
            <w:tcW w:w="1761" w:type="dxa"/>
            <w:shd w:val="clear" w:color="auto" w:fill="auto"/>
          </w:tcPr>
          <w:p w14:paraId="030CFDD1" w14:textId="77777777" w:rsidR="00FA7D8F" w:rsidRPr="00392AF8" w:rsidRDefault="00FA7D8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92 (9.8%)</w:t>
            </w:r>
          </w:p>
        </w:tc>
        <w:tc>
          <w:tcPr>
            <w:tcW w:w="1762" w:type="dxa"/>
            <w:shd w:val="clear" w:color="auto" w:fill="auto"/>
          </w:tcPr>
          <w:p w14:paraId="2471E1BE" w14:textId="77777777" w:rsidR="00FA7D8F" w:rsidRPr="00392AF8" w:rsidRDefault="00FA7D8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2 (9.9%)</w:t>
            </w:r>
          </w:p>
        </w:tc>
        <w:tc>
          <w:tcPr>
            <w:tcW w:w="1762" w:type="dxa"/>
            <w:shd w:val="clear" w:color="auto" w:fill="auto"/>
          </w:tcPr>
          <w:p w14:paraId="3FEDECF3" w14:textId="77777777" w:rsidR="00FA7D8F" w:rsidRPr="00392AF8" w:rsidRDefault="00FA7D8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2 (9.9%)</w:t>
            </w:r>
          </w:p>
        </w:tc>
        <w:tc>
          <w:tcPr>
            <w:tcW w:w="1762" w:type="dxa"/>
            <w:shd w:val="clear" w:color="auto" w:fill="auto"/>
          </w:tcPr>
          <w:p w14:paraId="25A7F63A" w14:textId="77777777" w:rsidR="00FA7D8F" w:rsidRPr="00392AF8" w:rsidRDefault="00FA7D8F" w:rsidP="00FA7D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3 (9.4%)</w:t>
            </w:r>
          </w:p>
        </w:tc>
      </w:tr>
      <w:tr w:rsidR="00C42862" w:rsidRPr="00392AF8" w14:paraId="0964A9E1" w14:textId="77777777" w:rsidTr="009B2F96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2C634660" w14:textId="75D5C785" w:rsidR="00C42862" w:rsidRPr="00770D44" w:rsidRDefault="00C42862" w:rsidP="00C42862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ithrombotic medication, n (%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78F9CA0" w14:textId="61C6C648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975 (23.8%)</w:t>
            </w:r>
          </w:p>
        </w:tc>
        <w:tc>
          <w:tcPr>
            <w:tcW w:w="1762" w:type="dxa"/>
            <w:shd w:val="clear" w:color="auto" w:fill="auto"/>
          </w:tcPr>
          <w:p w14:paraId="5B789877" w14:textId="3371B2B9" w:rsidR="00C42862" w:rsidRPr="00392AF8" w:rsidRDefault="008855B3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614</w:t>
            </w:r>
            <w:r w:rsidR="00C428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.2</w:t>
            </w:r>
            <w:r w:rsidR="00C428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3C7DEE1D" w14:textId="3F0D3E01" w:rsidR="00C42862" w:rsidRPr="00392AF8" w:rsidRDefault="00EA3291" w:rsidP="00EA329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564</w:t>
            </w:r>
            <w:r w:rsidR="00C428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.8</w:t>
            </w:r>
            <w:r w:rsidR="00C428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1" w:type="dxa"/>
            <w:shd w:val="clear" w:color="auto" w:fill="auto"/>
          </w:tcPr>
          <w:p w14:paraId="4624A30E" w14:textId="399976D9" w:rsidR="00C42862" w:rsidRPr="00392AF8" w:rsidRDefault="00EA3291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569</w:t>
            </w:r>
            <w:r w:rsidR="00C428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.7</w:t>
            </w:r>
            <w:r w:rsidR="00C428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069025BC" w14:textId="63F6B738" w:rsidR="00C42862" w:rsidRPr="00392AF8" w:rsidRDefault="00EA3291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630</w:t>
            </w:r>
            <w:r w:rsidR="00C428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</w:t>
            </w:r>
            <w:r w:rsidR="00C428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="00C428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63044203" w14:textId="13312C16" w:rsidR="00C42862" w:rsidRPr="00392AF8" w:rsidRDefault="00EA3291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618</w:t>
            </w:r>
            <w:r w:rsidR="00C428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="00C428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="00C428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35654714" w14:textId="5FE9FCF9" w:rsidR="00C42862" w:rsidRPr="00392AF8" w:rsidRDefault="00EA3291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658</w:t>
            </w:r>
            <w:r w:rsidR="00C428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</w:t>
            </w:r>
            <w:r w:rsidR="00C428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="00C428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C42862" w:rsidRPr="00392AF8" w14:paraId="1ECA3399" w14:textId="77777777" w:rsidTr="009B2F96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77A39920" w14:textId="0582464D" w:rsidR="00C42862" w:rsidRPr="00392AF8" w:rsidRDefault="00C42862" w:rsidP="00C42862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ype 1 diabetes mellitus, n (%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A3656C9" w14:textId="11D25E28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,465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71AC4817" w14:textId="3B6E7A93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055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3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795689D8" w14:textId="19455223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085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1" w:type="dxa"/>
            <w:shd w:val="clear" w:color="auto" w:fill="auto"/>
          </w:tcPr>
          <w:p w14:paraId="07F32E77" w14:textId="31854771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886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3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174A3C9C" w14:textId="6D196A86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012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.2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1603FB0D" w14:textId="51D3012D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027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31C2D50D" w14:textId="606A65AE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080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C42862" w:rsidRPr="00392AF8" w14:paraId="0660FB53" w14:textId="77777777" w:rsidTr="005B641C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4E2A4368" w14:textId="48BE87B1" w:rsidR="00C42862" w:rsidRPr="00392AF8" w:rsidRDefault="00C42862" w:rsidP="00C42862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Diabetes duration, median years (IQR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668C9EB" w14:textId="270A0D1E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9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4, 15.2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3D170DBE" w14:textId="412D9B70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8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3, 15.1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387715E7" w14:textId="03D9CBD2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0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4, 15.1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B901DA0" w14:textId="65C3AAA7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8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4, 15.1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72CD73BD" w14:textId="0F1FCAE0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0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3, 15.2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4EDE1A16" w14:textId="5C69F4D6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1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3, 15.6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399BA492" w14:textId="14FDF8F5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1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5, 15.2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C42862" w:rsidRPr="00392AF8" w14:paraId="40734329" w14:textId="77777777" w:rsidTr="009B2F96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51965F4A" w14:textId="524D4574" w:rsidR="00C42862" w:rsidRPr="00392AF8" w:rsidRDefault="00C42862" w:rsidP="00C42862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sulin treatment, n (%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0D2864F" w14:textId="7CFAEAB1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,554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.2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777731CE" w14:textId="686A2CFF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574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.3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32BE9303" w14:textId="5B3E2156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524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.3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1" w:type="dxa"/>
            <w:shd w:val="clear" w:color="auto" w:fill="auto"/>
          </w:tcPr>
          <w:p w14:paraId="541AB893" w14:textId="70DE369D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370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2027BB1E" w14:textId="0AEC3E5F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489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.2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2F422DF7" w14:textId="385023A3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467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</w:tcPr>
          <w:p w14:paraId="18EA1BD3" w14:textId="372A0FD6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518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.0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C42862" w:rsidRPr="00392AF8" w14:paraId="613C0657" w14:textId="77777777" w:rsidTr="00743867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20E46492" w14:textId="1A26ECDB" w:rsidR="00C42862" w:rsidRPr="00392AF8" w:rsidRDefault="00C42862" w:rsidP="00C42862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LP-1 RA or SGLT2i treatment, n (%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4F3055C" w14:textId="317D564A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,824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.8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2A218FD6" w14:textId="27228893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899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6497D07E" w14:textId="73409316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754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.1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F26641E" w14:textId="4B0ED245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718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.0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6EDB8D6A" w14:textId="0A08A463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785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77CD1663" w14:textId="727AC1A4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755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11E0CFF9" w14:textId="291F1814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835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392A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C42862" w:rsidRPr="00392AF8" w14:paraId="722A7D0E" w14:textId="77777777" w:rsidTr="009B2F96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56CC296C" w14:textId="1582838C" w:rsidR="00C42862" w:rsidRPr="00392AF8" w:rsidRDefault="00C42862" w:rsidP="00C42862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umber of antidiabetic drugs: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15DEAB3" w14:textId="67782B1A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62" w:type="dxa"/>
            <w:shd w:val="clear" w:color="auto" w:fill="auto"/>
          </w:tcPr>
          <w:p w14:paraId="3B01C665" w14:textId="081A72BE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62" w:type="dxa"/>
            <w:shd w:val="clear" w:color="auto" w:fill="auto"/>
          </w:tcPr>
          <w:p w14:paraId="4E24E3C9" w14:textId="79B0A4E2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61" w:type="dxa"/>
            <w:shd w:val="clear" w:color="auto" w:fill="auto"/>
          </w:tcPr>
          <w:p w14:paraId="784380B7" w14:textId="08B26558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62" w:type="dxa"/>
            <w:shd w:val="clear" w:color="auto" w:fill="auto"/>
          </w:tcPr>
          <w:p w14:paraId="50ADDF7F" w14:textId="3EE6A262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62" w:type="dxa"/>
            <w:shd w:val="clear" w:color="auto" w:fill="auto"/>
          </w:tcPr>
          <w:p w14:paraId="3963DE15" w14:textId="30F05308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62" w:type="dxa"/>
            <w:shd w:val="clear" w:color="auto" w:fill="auto"/>
          </w:tcPr>
          <w:p w14:paraId="474BA864" w14:textId="0EAE340C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42862" w:rsidRPr="00392AF8" w14:paraId="3168B338" w14:textId="77777777" w:rsidTr="00743867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630C7673" w14:textId="73482FAB" w:rsidR="00C42862" w:rsidRPr="00392AF8" w:rsidRDefault="00C42862" w:rsidP="00C42862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glucose-lowering medication, n (%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028F70F" w14:textId="74998F61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171 (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6E9B001E" w14:textId="26B2C27D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43 (7.8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4B6080E6" w14:textId="3CFA562D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9 (7.1%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03DD716" w14:textId="349FEEB1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5 (7.0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6F715788" w14:textId="42B4E51E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6 (7.7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6A37F5DD" w14:textId="4C905E78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99 (7.4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7FE00A0E" w14:textId="5D7AE553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0 (7.4%)</w:t>
            </w:r>
          </w:p>
        </w:tc>
      </w:tr>
      <w:tr w:rsidR="00C42862" w:rsidRPr="00392AF8" w14:paraId="4B410FF8" w14:textId="77777777" w:rsidTr="00743867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032523D2" w14:textId="354D73BC" w:rsidR="00C42862" w:rsidRPr="00770D44" w:rsidRDefault="00C42862" w:rsidP="00C42862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glucose-lowering medications, n (%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2DBEA8F" w14:textId="7285A992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,160 (54.8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09C23D6E" w14:textId="1C1EF10F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689 (53.0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7BBB6865" w14:textId="4D3ABE3A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767 (54.8%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FA0D6D0" w14:textId="39C88D1D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620 (54.6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385DC799" w14:textId="4506DB66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719 (54.6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00BF10DA" w14:textId="0DD74593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707 (54.8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3CF62D9F" w14:textId="0D29CCC1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755 (54.4%)</w:t>
            </w:r>
          </w:p>
        </w:tc>
      </w:tr>
      <w:tr w:rsidR="00C42862" w:rsidRPr="00392AF8" w14:paraId="34C4FC27" w14:textId="77777777" w:rsidTr="00743867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20C02C5E" w14:textId="775DD227" w:rsidR="00C42862" w:rsidRPr="00770D44" w:rsidRDefault="00C42862" w:rsidP="00C42862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glucose-lowering medications, n (%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772D883" w14:textId="28357F8B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,815 (22.8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5BE8BC35" w14:textId="7DF4F4DF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589 (22.8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0A8913F3" w14:textId="1539476A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556 (22.7%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7CF0AD2" w14:textId="1C44FD5D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549 (23.4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6CDF074F" w14:textId="7E9459AF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532 (22.5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4328468E" w14:textId="3B506B91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524 (22.5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7B277BCA" w14:textId="2AE22137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526 (22.1%)</w:t>
            </w:r>
          </w:p>
        </w:tc>
      </w:tr>
      <w:tr w:rsidR="00C42862" w:rsidRPr="00392AF8" w14:paraId="051C6012" w14:textId="77777777" w:rsidTr="00743867">
        <w:trPr>
          <w:trHeight w:val="20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6578E523" w14:textId="655420B8" w:rsidR="00C42862" w:rsidRPr="00770D44" w:rsidRDefault="00C42862" w:rsidP="00C42862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70D4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≥3 glucose-lowering medications, n (%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9FB6BA5" w14:textId="14DF8EF9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573 (15.4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6D5D8369" w14:textId="7C73CBCC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142 (16.4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3787579E" w14:textId="335A8E44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059 (15.4%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E3927A1" w14:textId="4CF62C80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5 (15.0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51B24685" w14:textId="46205C84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037 (15.2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3F483FE5" w14:textId="2C155A53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038 (15.3%)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51C81D64" w14:textId="412E8B47" w:rsidR="00C42862" w:rsidRPr="00392AF8" w:rsidRDefault="00C42862" w:rsidP="00C428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111 (16.1%)</w:t>
            </w:r>
          </w:p>
        </w:tc>
      </w:tr>
    </w:tbl>
    <w:p w14:paraId="2D8197AA" w14:textId="77777777" w:rsidR="00981ABD" w:rsidRPr="00BA6BFF" w:rsidRDefault="00981ABD" w:rsidP="00986614">
      <w:pPr>
        <w:rPr>
          <w:rFonts w:ascii="Times New Roman" w:hAnsi="Times New Roman" w:cs="Times New Roman"/>
          <w:lang w:val="en-US"/>
        </w:rPr>
      </w:pPr>
    </w:p>
    <w:sectPr w:rsidR="00981ABD" w:rsidRPr="00BA6BFF" w:rsidSect="009B2F96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44F53F" w14:textId="77777777" w:rsidR="000925AC" w:rsidRDefault="000925AC" w:rsidP="00BC796A">
      <w:r>
        <w:separator/>
      </w:r>
    </w:p>
  </w:endnote>
  <w:endnote w:type="continuationSeparator" w:id="0">
    <w:p w14:paraId="123E3590" w14:textId="77777777" w:rsidR="000925AC" w:rsidRDefault="000925AC" w:rsidP="00BC7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725700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FFF746" w14:textId="0F8E183F" w:rsidR="00BC796A" w:rsidRDefault="00BC796A" w:rsidP="009D05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FBA543" w14:textId="77777777" w:rsidR="00BC796A" w:rsidRDefault="00BC796A" w:rsidP="00BC79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05361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FAE1D3" w14:textId="1EC13EB3" w:rsidR="00BC796A" w:rsidRDefault="00BC796A" w:rsidP="009D05C9">
        <w:pPr>
          <w:pStyle w:val="Footer"/>
          <w:framePr w:wrap="none" w:vAnchor="text" w:hAnchor="margin" w:xAlign="right" w:y="1"/>
          <w:rPr>
            <w:rStyle w:val="PageNumber"/>
          </w:rPr>
        </w:pPr>
        <w:r w:rsidRPr="00BC796A">
          <w:rPr>
            <w:rStyle w:val="PageNumber"/>
            <w:rFonts w:ascii="Times New Roman" w:hAnsi="Times New Roman" w:cs="Times New Roman"/>
          </w:rPr>
          <w:fldChar w:fldCharType="begin"/>
        </w:r>
        <w:r w:rsidRPr="00BC796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BC796A">
          <w:rPr>
            <w:rStyle w:val="PageNumber"/>
            <w:rFonts w:ascii="Times New Roman" w:hAnsi="Times New Roman" w:cs="Times New Roman"/>
          </w:rPr>
          <w:fldChar w:fldCharType="separate"/>
        </w:r>
        <w:r w:rsidRPr="00BC796A">
          <w:rPr>
            <w:rStyle w:val="PageNumber"/>
            <w:rFonts w:ascii="Times New Roman" w:hAnsi="Times New Roman" w:cs="Times New Roman"/>
            <w:noProof/>
          </w:rPr>
          <w:t>1</w:t>
        </w:r>
        <w:r w:rsidRPr="00BC796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3C086A9" w14:textId="77777777" w:rsidR="00BC796A" w:rsidRDefault="00BC796A" w:rsidP="00BC79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A6E83D" w14:textId="77777777" w:rsidR="000925AC" w:rsidRDefault="000925AC" w:rsidP="00BC796A">
      <w:r>
        <w:separator/>
      </w:r>
    </w:p>
  </w:footnote>
  <w:footnote w:type="continuationSeparator" w:id="0">
    <w:p w14:paraId="32D55FEF" w14:textId="77777777" w:rsidR="000925AC" w:rsidRDefault="000925AC" w:rsidP="00BC79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3213E9"/>
    <w:multiLevelType w:val="hybridMultilevel"/>
    <w:tmpl w:val="559C941E"/>
    <w:lvl w:ilvl="0" w:tplc="8460C81C">
      <w:start w:val="9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8864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B90"/>
    <w:rsid w:val="000051C4"/>
    <w:rsid w:val="00060FDF"/>
    <w:rsid w:val="000925AC"/>
    <w:rsid w:val="000C276E"/>
    <w:rsid w:val="001005A0"/>
    <w:rsid w:val="00105F90"/>
    <w:rsid w:val="00147970"/>
    <w:rsid w:val="00170353"/>
    <w:rsid w:val="001759BF"/>
    <w:rsid w:val="001A7E30"/>
    <w:rsid w:val="002419C3"/>
    <w:rsid w:val="00287FE5"/>
    <w:rsid w:val="002F63DF"/>
    <w:rsid w:val="00333A4F"/>
    <w:rsid w:val="003416F1"/>
    <w:rsid w:val="003464E3"/>
    <w:rsid w:val="00371B74"/>
    <w:rsid w:val="003724F9"/>
    <w:rsid w:val="003A5F53"/>
    <w:rsid w:val="003C3E36"/>
    <w:rsid w:val="00402DAC"/>
    <w:rsid w:val="0042215D"/>
    <w:rsid w:val="00430077"/>
    <w:rsid w:val="00477218"/>
    <w:rsid w:val="00481A21"/>
    <w:rsid w:val="00494ABD"/>
    <w:rsid w:val="004B4EE4"/>
    <w:rsid w:val="004B5A49"/>
    <w:rsid w:val="004D21F7"/>
    <w:rsid w:val="004F4B76"/>
    <w:rsid w:val="00532CC1"/>
    <w:rsid w:val="00541B90"/>
    <w:rsid w:val="0055569A"/>
    <w:rsid w:val="005A29A9"/>
    <w:rsid w:val="005B3933"/>
    <w:rsid w:val="005B641C"/>
    <w:rsid w:val="0060057B"/>
    <w:rsid w:val="00604643"/>
    <w:rsid w:val="006258F4"/>
    <w:rsid w:val="00640544"/>
    <w:rsid w:val="006879CE"/>
    <w:rsid w:val="006A7A01"/>
    <w:rsid w:val="00716B81"/>
    <w:rsid w:val="00743867"/>
    <w:rsid w:val="00752ADD"/>
    <w:rsid w:val="0076480F"/>
    <w:rsid w:val="00782EAA"/>
    <w:rsid w:val="007901B0"/>
    <w:rsid w:val="007C724D"/>
    <w:rsid w:val="007F2B99"/>
    <w:rsid w:val="008335F2"/>
    <w:rsid w:val="008855B3"/>
    <w:rsid w:val="008956A9"/>
    <w:rsid w:val="00896678"/>
    <w:rsid w:val="009279FA"/>
    <w:rsid w:val="009322DD"/>
    <w:rsid w:val="00946253"/>
    <w:rsid w:val="00970EA8"/>
    <w:rsid w:val="00971E6A"/>
    <w:rsid w:val="00981ABD"/>
    <w:rsid w:val="00986614"/>
    <w:rsid w:val="009B2F96"/>
    <w:rsid w:val="00A1424E"/>
    <w:rsid w:val="00A145EA"/>
    <w:rsid w:val="00A229D1"/>
    <w:rsid w:val="00AC56F8"/>
    <w:rsid w:val="00B020E8"/>
    <w:rsid w:val="00BA6BFF"/>
    <w:rsid w:val="00BC796A"/>
    <w:rsid w:val="00BD3B3F"/>
    <w:rsid w:val="00BF0A79"/>
    <w:rsid w:val="00C21E50"/>
    <w:rsid w:val="00C42862"/>
    <w:rsid w:val="00C52BF1"/>
    <w:rsid w:val="00D00F45"/>
    <w:rsid w:val="00D020A9"/>
    <w:rsid w:val="00D11F9D"/>
    <w:rsid w:val="00D46B92"/>
    <w:rsid w:val="00D779B0"/>
    <w:rsid w:val="00DA779C"/>
    <w:rsid w:val="00DF00F0"/>
    <w:rsid w:val="00E75744"/>
    <w:rsid w:val="00E87384"/>
    <w:rsid w:val="00E93CEF"/>
    <w:rsid w:val="00EA3291"/>
    <w:rsid w:val="00EC28CA"/>
    <w:rsid w:val="00F253F3"/>
    <w:rsid w:val="00F879C2"/>
    <w:rsid w:val="00F92819"/>
    <w:rsid w:val="00FA7D8F"/>
    <w:rsid w:val="00FF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1B2D6"/>
  <w15:chartTrackingRefBased/>
  <w15:docId w15:val="{840B1FA3-3525-7845-B774-0930299D3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B9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1B9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8661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8661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C796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796A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C796A"/>
  </w:style>
  <w:style w:type="paragraph" w:styleId="Header">
    <w:name w:val="header"/>
    <w:basedOn w:val="Normal"/>
    <w:link w:val="HeaderChar"/>
    <w:uiPriority w:val="99"/>
    <w:unhideWhenUsed/>
    <w:rsid w:val="00BC796A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796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vacciner.dk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786</Words>
  <Characters>10183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Højbjerg Lassen</dc:creator>
  <cp:keywords/>
  <dc:description/>
  <cp:lastModifiedBy>Stoia, Jennifer A. (ELS-HBE)</cp:lastModifiedBy>
  <cp:revision>6</cp:revision>
  <dcterms:created xsi:type="dcterms:W3CDTF">2024-08-05T19:12:00Z</dcterms:created>
  <dcterms:modified xsi:type="dcterms:W3CDTF">2024-11-07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1-07T16:10:1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a7add84-59c5-4d43-8db8-87b4d063ad63</vt:lpwstr>
  </property>
  <property fmtid="{D5CDD505-2E9C-101B-9397-08002B2CF9AE}" pid="8" name="MSIP_Label_549ac42a-3eb4-4074-b885-aea26bd6241e_ContentBits">
    <vt:lpwstr>0</vt:lpwstr>
  </property>
</Properties>
</file>